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E01" w:rsidRPr="00C7255A" w:rsidRDefault="00030E01" w:rsidP="00030E01">
      <w:pPr>
        <w:rPr>
          <w:sz w:val="28"/>
          <w:szCs w:val="28"/>
          <w:lang w:val="en-GB"/>
        </w:rPr>
      </w:pPr>
      <w:bookmarkStart w:id="0" w:name="_Hlk504559134"/>
      <w:bookmarkEnd w:id="0"/>
      <w:r w:rsidRPr="00C7255A">
        <w:rPr>
          <w:sz w:val="28"/>
          <w:szCs w:val="28"/>
          <w:lang w:val="en-GB"/>
        </w:rPr>
        <w:t>Health-related quality of life in Switzerland: normative data for the SF-36 questionnaire</w:t>
      </w:r>
    </w:p>
    <w:p w:rsidR="005D6D13" w:rsidRPr="00C7255A" w:rsidRDefault="005D6D13" w:rsidP="00762D3A">
      <w:pPr>
        <w:spacing w:after="0" w:line="276" w:lineRule="auto"/>
        <w:rPr>
          <w:lang w:val="en-GB"/>
        </w:rPr>
      </w:pPr>
      <w:r w:rsidRPr="00C7255A">
        <w:rPr>
          <w:lang w:val="en-GB"/>
        </w:rPr>
        <w:t xml:space="preserve">Katharina Roser </w:t>
      </w:r>
      <w:r w:rsidRPr="00C7255A">
        <w:rPr>
          <w:vertAlign w:val="superscript"/>
          <w:lang w:val="en-GB"/>
        </w:rPr>
        <w:t>1</w:t>
      </w:r>
      <w:r w:rsidRPr="00C7255A">
        <w:rPr>
          <w:lang w:val="en-GB"/>
        </w:rPr>
        <w:t xml:space="preserve">, Luzius Mader </w:t>
      </w:r>
      <w:r w:rsidRPr="00C7255A">
        <w:rPr>
          <w:vertAlign w:val="superscript"/>
          <w:lang w:val="en-GB"/>
        </w:rPr>
        <w:t>1</w:t>
      </w:r>
      <w:r w:rsidRPr="00C7255A">
        <w:rPr>
          <w:lang w:val="en-GB"/>
        </w:rPr>
        <w:t xml:space="preserve">, Julia Baenziger </w:t>
      </w:r>
      <w:r w:rsidRPr="00C7255A">
        <w:rPr>
          <w:vertAlign w:val="superscript"/>
          <w:lang w:val="en-GB"/>
        </w:rPr>
        <w:t>1</w:t>
      </w:r>
      <w:r w:rsidRPr="00C7255A">
        <w:rPr>
          <w:lang w:val="en-GB"/>
        </w:rPr>
        <w:t xml:space="preserve">, Grit </w:t>
      </w:r>
      <w:proofErr w:type="spellStart"/>
      <w:r w:rsidRPr="00C7255A">
        <w:rPr>
          <w:lang w:val="en-GB"/>
        </w:rPr>
        <w:t>Sommer</w:t>
      </w:r>
      <w:proofErr w:type="spellEnd"/>
      <w:r w:rsidRPr="00C7255A">
        <w:rPr>
          <w:lang w:val="en-GB"/>
        </w:rPr>
        <w:t xml:space="preserve"> </w:t>
      </w:r>
      <w:r w:rsidRPr="00C7255A">
        <w:rPr>
          <w:vertAlign w:val="superscript"/>
          <w:lang w:val="en-GB"/>
        </w:rPr>
        <w:t>2</w:t>
      </w:r>
      <w:proofErr w:type="gramStart"/>
      <w:r w:rsidR="0079487B" w:rsidRPr="00C7255A">
        <w:rPr>
          <w:vertAlign w:val="superscript"/>
          <w:lang w:val="en-GB"/>
        </w:rPr>
        <w:t>,3</w:t>
      </w:r>
      <w:proofErr w:type="gramEnd"/>
      <w:r w:rsidRPr="00C7255A">
        <w:rPr>
          <w:lang w:val="en-GB"/>
        </w:rPr>
        <w:t xml:space="preserve">, Claudia E. Kuehni </w:t>
      </w:r>
      <w:r w:rsidRPr="00C7255A">
        <w:rPr>
          <w:vertAlign w:val="superscript"/>
          <w:lang w:val="en-GB"/>
        </w:rPr>
        <w:t>2</w:t>
      </w:r>
      <w:r w:rsidR="0079487B" w:rsidRPr="00C7255A">
        <w:rPr>
          <w:vertAlign w:val="superscript"/>
          <w:lang w:val="en-GB"/>
        </w:rPr>
        <w:t>,3</w:t>
      </w:r>
      <w:r w:rsidRPr="00C7255A">
        <w:rPr>
          <w:lang w:val="en-GB"/>
        </w:rPr>
        <w:t xml:space="preserve"> and Gisela Michel </w:t>
      </w:r>
      <w:r w:rsidRPr="00C7255A">
        <w:rPr>
          <w:vertAlign w:val="superscript"/>
          <w:lang w:val="en-GB"/>
        </w:rPr>
        <w:t>1</w:t>
      </w:r>
      <w:r w:rsidR="001954D6" w:rsidRPr="00C7255A">
        <w:rPr>
          <w:vertAlign w:val="superscript"/>
          <w:lang w:val="en-GB"/>
        </w:rPr>
        <w:t>,*</w:t>
      </w:r>
    </w:p>
    <w:p w:rsidR="005D6D13" w:rsidRPr="00C7255A" w:rsidRDefault="005D6D13" w:rsidP="00762D3A">
      <w:pPr>
        <w:spacing w:after="0" w:line="276" w:lineRule="auto"/>
        <w:rPr>
          <w:lang w:val="en-GB"/>
        </w:rPr>
      </w:pPr>
      <w:r w:rsidRPr="00C7255A">
        <w:rPr>
          <w:vertAlign w:val="superscript"/>
          <w:lang w:val="en-GB"/>
        </w:rPr>
        <w:t>1</w:t>
      </w:r>
      <w:r w:rsidRPr="00C7255A">
        <w:rPr>
          <w:lang w:val="en-GB"/>
        </w:rPr>
        <w:t xml:space="preserve"> Department of Health Sciences and Health Policy, University of Lucerne, Lucerne, Switzerland</w:t>
      </w:r>
    </w:p>
    <w:p w:rsidR="0079487B" w:rsidRPr="00C7255A" w:rsidRDefault="005D6D13" w:rsidP="00762D3A">
      <w:pPr>
        <w:spacing w:after="0" w:line="276" w:lineRule="auto"/>
        <w:rPr>
          <w:lang w:val="en-GB"/>
        </w:rPr>
      </w:pPr>
      <w:r w:rsidRPr="00C7255A">
        <w:rPr>
          <w:vertAlign w:val="superscript"/>
          <w:lang w:val="en-GB"/>
        </w:rPr>
        <w:t>2</w:t>
      </w:r>
      <w:r w:rsidRPr="00C7255A">
        <w:rPr>
          <w:lang w:val="en-GB"/>
        </w:rPr>
        <w:t xml:space="preserve"> Swiss Childhood Cancer Registry, Institute of Social and Preventive Medicine, University of Bern, Bern, Switzerlan</w:t>
      </w:r>
      <w:r w:rsidR="0079487B" w:rsidRPr="00C7255A">
        <w:rPr>
          <w:lang w:val="en-GB"/>
        </w:rPr>
        <w:t>d</w:t>
      </w:r>
    </w:p>
    <w:p w:rsidR="00FE36BC" w:rsidRPr="00C7255A" w:rsidRDefault="0079487B" w:rsidP="00762D3A">
      <w:pPr>
        <w:spacing w:after="0" w:line="276" w:lineRule="auto"/>
        <w:rPr>
          <w:lang w:val="en-GB"/>
        </w:rPr>
      </w:pPr>
      <w:r w:rsidRPr="00C7255A">
        <w:rPr>
          <w:vertAlign w:val="superscript"/>
          <w:lang w:val="en-GB"/>
        </w:rPr>
        <w:t>3</w:t>
      </w:r>
      <w:r w:rsidRPr="00C7255A">
        <w:rPr>
          <w:lang w:val="en-GB"/>
        </w:rPr>
        <w:t xml:space="preserve"> Department of Paediatrics, University Children's Hospital, University of Bern, Switzerland</w:t>
      </w:r>
    </w:p>
    <w:p w:rsidR="001954D6" w:rsidRPr="00C7255A" w:rsidRDefault="001954D6" w:rsidP="00762D3A">
      <w:pPr>
        <w:spacing w:after="0" w:line="276" w:lineRule="auto"/>
        <w:rPr>
          <w:lang w:val="en-GB"/>
        </w:rPr>
      </w:pPr>
      <w:r w:rsidRPr="00C7255A">
        <w:rPr>
          <w:lang w:val="en-GB"/>
        </w:rPr>
        <w:t>* Corresponding author</w:t>
      </w:r>
    </w:p>
    <w:p w:rsidR="001954D6" w:rsidRPr="00C7255A" w:rsidRDefault="001954D6" w:rsidP="00C62EEF">
      <w:pPr>
        <w:spacing w:line="276" w:lineRule="auto"/>
        <w:rPr>
          <w:lang w:val="en-GB"/>
        </w:rPr>
      </w:pPr>
    </w:p>
    <w:p w:rsidR="00C72C29" w:rsidRPr="00C7255A" w:rsidRDefault="00C72C29" w:rsidP="00C72C29">
      <w:pPr>
        <w:spacing w:after="0" w:line="276" w:lineRule="auto"/>
        <w:rPr>
          <w:b/>
          <w:lang w:val="en-GB"/>
        </w:rPr>
      </w:pPr>
      <w:r w:rsidRPr="00C7255A">
        <w:rPr>
          <w:b/>
          <w:lang w:val="en-GB"/>
        </w:rPr>
        <w:t>Corresponding author:</w:t>
      </w:r>
    </w:p>
    <w:p w:rsidR="00C62EEF" w:rsidRPr="00C7255A" w:rsidRDefault="00C72C29" w:rsidP="00C72C29">
      <w:pPr>
        <w:spacing w:after="0" w:line="276" w:lineRule="auto"/>
        <w:rPr>
          <w:lang w:val="en-GB"/>
        </w:rPr>
      </w:pPr>
      <w:r w:rsidRPr="00C7255A">
        <w:rPr>
          <w:lang w:val="en-GB"/>
        </w:rPr>
        <w:t xml:space="preserve">Gisela Michel, Department of Health Sciences and Health Policy, University of Lucerne, </w:t>
      </w:r>
      <w:proofErr w:type="spellStart"/>
      <w:r w:rsidRPr="00C7255A">
        <w:rPr>
          <w:lang w:val="en-GB"/>
        </w:rPr>
        <w:t>Frohburgstrasse</w:t>
      </w:r>
      <w:proofErr w:type="spellEnd"/>
      <w:r w:rsidRPr="00C7255A">
        <w:rPr>
          <w:lang w:val="en-GB"/>
        </w:rPr>
        <w:t xml:space="preserve"> 3, PO Box 4466, 6002 Lucerne, Switzerland, Phone: +41 41 229 59 55, Fax: +41 41 229 56 35, Email: gisela.michel@unilu.ch</w:t>
      </w:r>
    </w:p>
    <w:p w:rsidR="00C62EEF" w:rsidRPr="00C7255A" w:rsidRDefault="00C62EEF" w:rsidP="00C62EEF">
      <w:pPr>
        <w:spacing w:after="0" w:line="276" w:lineRule="auto"/>
        <w:rPr>
          <w:lang w:val="en-GB"/>
        </w:rPr>
      </w:pPr>
    </w:p>
    <w:p w:rsidR="00E32B0B" w:rsidRPr="00C7255A" w:rsidRDefault="00E32B0B" w:rsidP="00C62EEF">
      <w:pPr>
        <w:spacing w:line="276" w:lineRule="auto"/>
        <w:rPr>
          <w:lang w:val="en-GB"/>
        </w:rPr>
      </w:pPr>
    </w:p>
    <w:p w:rsidR="00382B7B" w:rsidRPr="00C7255A" w:rsidRDefault="00382B7B" w:rsidP="00C62EEF">
      <w:pPr>
        <w:spacing w:line="276" w:lineRule="auto"/>
        <w:rPr>
          <w:lang w:val="en-GB"/>
        </w:rPr>
      </w:pPr>
    </w:p>
    <w:p w:rsidR="00382B7B" w:rsidRPr="00C7255A" w:rsidRDefault="00382B7B" w:rsidP="00C62EEF">
      <w:pPr>
        <w:spacing w:line="276" w:lineRule="auto"/>
        <w:rPr>
          <w:b/>
          <w:sz w:val="24"/>
          <w:szCs w:val="24"/>
          <w:lang w:val="en-GB"/>
        </w:rPr>
      </w:pPr>
      <w:r w:rsidRPr="00C7255A">
        <w:rPr>
          <w:b/>
          <w:sz w:val="24"/>
          <w:szCs w:val="24"/>
          <w:lang w:val="en-GB"/>
        </w:rPr>
        <w:t>Quality of Life Research</w:t>
      </w:r>
    </w:p>
    <w:p w:rsidR="00382B7B" w:rsidRPr="00C7255A" w:rsidRDefault="00382B7B" w:rsidP="00C62EEF">
      <w:pPr>
        <w:spacing w:line="276" w:lineRule="auto"/>
        <w:rPr>
          <w:b/>
          <w:sz w:val="24"/>
          <w:szCs w:val="24"/>
          <w:lang w:val="en-GB"/>
        </w:rPr>
      </w:pPr>
      <w:r w:rsidRPr="00C7255A">
        <w:rPr>
          <w:b/>
          <w:sz w:val="24"/>
          <w:szCs w:val="24"/>
          <w:lang w:val="en-GB"/>
        </w:rPr>
        <w:t>Online Resource</w:t>
      </w:r>
    </w:p>
    <w:p w:rsidR="000C1CE3" w:rsidRPr="00C7255A" w:rsidRDefault="000C1CE3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0C45D8" w:rsidRPr="00C7255A" w:rsidRDefault="00E04E5B" w:rsidP="00C62EEF">
      <w:pPr>
        <w:spacing w:line="276" w:lineRule="auto"/>
        <w:rPr>
          <w:lang w:val="en-GB"/>
        </w:rPr>
      </w:pPr>
      <w:r w:rsidRPr="00C7255A">
        <w:rPr>
          <w:b/>
          <w:lang w:val="en-GB"/>
        </w:rPr>
        <w:lastRenderedPageBreak/>
        <w:t xml:space="preserve">Table S1: </w:t>
      </w:r>
      <w:r w:rsidRPr="00C7255A">
        <w:rPr>
          <w:lang w:val="en-GB"/>
        </w:rPr>
        <w:t>SF-36</w:t>
      </w:r>
      <w:r w:rsidR="002218D9" w:rsidRPr="00C7255A">
        <w:rPr>
          <w:lang w:val="en-GB"/>
        </w:rPr>
        <w:t>v2</w:t>
      </w:r>
      <w:r w:rsidRPr="00C7255A">
        <w:rPr>
          <w:lang w:val="en-GB"/>
        </w:rPr>
        <w:t xml:space="preserve"> </w:t>
      </w:r>
      <w:r w:rsidR="00C62EEF" w:rsidRPr="00C7255A">
        <w:rPr>
          <w:lang w:val="en-GB"/>
        </w:rPr>
        <w:t>health domain sub</w:t>
      </w:r>
      <w:r w:rsidRPr="00C7255A">
        <w:rPr>
          <w:lang w:val="en-GB"/>
        </w:rPr>
        <w:t>scales: mean</w:t>
      </w:r>
      <w:r w:rsidR="002A2D3B" w:rsidRPr="00C7255A">
        <w:rPr>
          <w:lang w:val="en-GB"/>
        </w:rPr>
        <w:t xml:space="preserve"> </w:t>
      </w:r>
      <w:r w:rsidR="00CF2C50" w:rsidRPr="00C7255A">
        <w:rPr>
          <w:lang w:val="en-GB"/>
        </w:rPr>
        <w:t xml:space="preserve">(p scores) </w:t>
      </w:r>
      <w:r w:rsidR="002A2D3B" w:rsidRPr="00C7255A">
        <w:rPr>
          <w:lang w:val="en-GB"/>
        </w:rPr>
        <w:t xml:space="preserve">with </w:t>
      </w:r>
      <w:r w:rsidRPr="00C7255A">
        <w:rPr>
          <w:lang w:val="en-GB"/>
        </w:rPr>
        <w:t xml:space="preserve">95% CI, SD, p values from Wald test </w:t>
      </w:r>
      <w:r w:rsidR="0079487B" w:rsidRPr="00C7255A">
        <w:rPr>
          <w:lang w:val="en-GB"/>
        </w:rPr>
        <w:t xml:space="preserve">(global test) </w:t>
      </w:r>
      <w:r w:rsidRPr="00C7255A">
        <w:rPr>
          <w:lang w:val="en-GB"/>
        </w:rPr>
        <w:t>without and with adjustment for age according to sex (m</w:t>
      </w:r>
      <w:r w:rsidR="00CA324B" w:rsidRPr="00C7255A">
        <w:rPr>
          <w:lang w:val="en-GB"/>
        </w:rPr>
        <w:t>en, women</w:t>
      </w:r>
      <w:r w:rsidRPr="00C7255A">
        <w:rPr>
          <w:lang w:val="en-GB"/>
        </w:rPr>
        <w:t>).</w:t>
      </w:r>
    </w:p>
    <w:tbl>
      <w:tblPr>
        <w:tblW w:w="12440" w:type="dxa"/>
        <w:tblCellMar>
          <w:left w:w="70" w:type="dxa"/>
          <w:right w:w="70" w:type="dxa"/>
        </w:tblCellMar>
        <w:tblLook w:val="04A0"/>
      </w:tblPr>
      <w:tblGrid>
        <w:gridCol w:w="3140"/>
        <w:gridCol w:w="940"/>
        <w:gridCol w:w="1500"/>
        <w:gridCol w:w="1200"/>
        <w:gridCol w:w="1100"/>
        <w:gridCol w:w="1500"/>
        <w:gridCol w:w="1100"/>
        <w:gridCol w:w="980"/>
        <w:gridCol w:w="980"/>
      </w:tblGrid>
      <w:tr w:rsidR="00EB4753" w:rsidRPr="00C7255A" w:rsidTr="00C7255A">
        <w:trPr>
          <w:trHeight w:val="285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n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Wome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EB4753" w:rsidRPr="00C7255A" w:rsidTr="00C7255A">
        <w:trPr>
          <w:trHeight w:val="57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EB4753" w:rsidRPr="00C7255A" w:rsidTr="00C7255A">
        <w:trPr>
          <w:trHeight w:val="57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EB4753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1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0.22, 93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9.39, 91.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91</w:t>
            </w:r>
          </w:p>
        </w:tc>
      </w:tr>
      <w:tr w:rsidR="00EB4753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53, 90.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2.16, 85.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7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29, 79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1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9.78, 73.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8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6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26, 78.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21, 75.9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8</w:t>
            </w:r>
          </w:p>
        </w:tc>
      </w:tr>
      <w:tr w:rsidR="00EB4753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6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4.73, 67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0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9.11, 61.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6.89, 90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1.66, 85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99, 91.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21, 87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7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6.17, 78.7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3.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.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37, 74.1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</w:tbl>
    <w:p w:rsidR="008E2B93" w:rsidRPr="00C7255A" w:rsidRDefault="008E2B93" w:rsidP="000C45D8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0C45D8" w:rsidRPr="00C7255A" w:rsidRDefault="004B72A4" w:rsidP="000C45D8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</w:t>
      </w:r>
      <w:r w:rsidR="008E2B93" w:rsidRPr="00C7255A">
        <w:rPr>
          <w:rFonts w:cs="Arial"/>
          <w:sz w:val="20"/>
          <w:szCs w:val="20"/>
          <w:lang w:val="en-GB"/>
        </w:rPr>
        <w:t>P</w:t>
      </w:r>
      <w:r w:rsidR="000C45D8" w:rsidRPr="00C7255A">
        <w:rPr>
          <w:rFonts w:cs="Arial"/>
          <w:sz w:val="20"/>
          <w:szCs w:val="20"/>
          <w:lang w:val="en-GB"/>
        </w:rPr>
        <w:t xml:space="preserve"> values are o</w:t>
      </w:r>
      <w:r w:rsidR="008169DD" w:rsidRPr="00C7255A">
        <w:rPr>
          <w:rFonts w:cs="Arial"/>
          <w:sz w:val="20"/>
          <w:szCs w:val="20"/>
          <w:lang w:val="en-GB"/>
        </w:rPr>
        <w:t>btained from Wald test</w:t>
      </w:r>
      <w:r w:rsidR="000C45D8" w:rsidRPr="00C7255A">
        <w:rPr>
          <w:rFonts w:cs="Arial"/>
          <w:sz w:val="20"/>
          <w:szCs w:val="20"/>
          <w:lang w:val="en-GB"/>
        </w:rPr>
        <w:t xml:space="preserve"> without (crude) and with adjustment for age (adjusted for age).</w:t>
      </w:r>
    </w:p>
    <w:p w:rsidR="000C45D8" w:rsidRPr="00C7255A" w:rsidRDefault="008E2B93" w:rsidP="00A1491F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</w:t>
      </w:r>
      <w:r w:rsidR="000C45D8" w:rsidRPr="00C7255A">
        <w:rPr>
          <w:rFonts w:cs="Arial"/>
          <w:sz w:val="20"/>
          <w:szCs w:val="20"/>
          <w:lang w:val="en-GB"/>
        </w:rPr>
        <w:t xml:space="preserve"> values &lt;0.05 are indicated in bold.</w:t>
      </w:r>
    </w:p>
    <w:p w:rsidR="00644749" w:rsidRPr="00C7255A" w:rsidRDefault="00644749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9249C6" w:rsidRPr="00C7255A" w:rsidRDefault="009249C6" w:rsidP="009249C6">
      <w:pPr>
        <w:rPr>
          <w:lang w:val="en-GB"/>
        </w:rPr>
      </w:pPr>
      <w:r w:rsidRPr="00C7255A">
        <w:rPr>
          <w:b/>
          <w:lang w:val="en-GB"/>
        </w:rPr>
        <w:lastRenderedPageBreak/>
        <w:t>Table S2</w:t>
      </w:r>
      <w:r w:rsidRPr="00C7255A">
        <w:rPr>
          <w:lang w:val="en-GB"/>
        </w:rPr>
        <w:t xml:space="preserve">: </w:t>
      </w:r>
      <w:r w:rsidR="00C62EEF" w:rsidRPr="00C7255A">
        <w:rPr>
          <w:lang w:val="en-GB"/>
        </w:rPr>
        <w:t>SF-36</w:t>
      </w:r>
      <w:r w:rsidR="002218D9" w:rsidRPr="00C7255A">
        <w:rPr>
          <w:lang w:val="en-GB"/>
        </w:rPr>
        <w:t>v2</w:t>
      </w:r>
      <w:r w:rsidR="00C62EEF" w:rsidRPr="00C7255A">
        <w:rPr>
          <w:lang w:val="en-GB"/>
        </w:rPr>
        <w:t xml:space="preserve"> health domain subscales: mean </w:t>
      </w:r>
      <w:r w:rsidR="000727A9" w:rsidRPr="00C7255A">
        <w:rPr>
          <w:lang w:val="en-GB"/>
        </w:rPr>
        <w:t xml:space="preserve">(p scores) </w:t>
      </w:r>
      <w:r w:rsidR="00C62EEF" w:rsidRPr="00C7255A">
        <w:rPr>
          <w:lang w:val="en-GB"/>
        </w:rPr>
        <w:t xml:space="preserve">with 95% CI, SD, p values from Wald </w:t>
      </w:r>
      <w:r w:rsidR="0079487B" w:rsidRPr="00C7255A">
        <w:rPr>
          <w:lang w:val="en-GB"/>
        </w:rPr>
        <w:t xml:space="preserve">test (global test) </w:t>
      </w:r>
      <w:r w:rsidR="00E04E5B" w:rsidRPr="00C7255A">
        <w:rPr>
          <w:lang w:val="en-GB"/>
        </w:rPr>
        <w:t>according to age (18-25, 26-35, 36-45, 46-55, 56-65, 66-75 years).</w:t>
      </w:r>
    </w:p>
    <w:tbl>
      <w:tblPr>
        <w:tblW w:w="14080" w:type="dxa"/>
        <w:tblCellMar>
          <w:left w:w="70" w:type="dxa"/>
          <w:right w:w="70" w:type="dxa"/>
        </w:tblCellMar>
        <w:tblLook w:val="04A0"/>
      </w:tblPr>
      <w:tblGrid>
        <w:gridCol w:w="3060"/>
        <w:gridCol w:w="1040"/>
        <w:gridCol w:w="1800"/>
        <w:gridCol w:w="960"/>
        <w:gridCol w:w="1100"/>
        <w:gridCol w:w="1620"/>
        <w:gridCol w:w="880"/>
        <w:gridCol w:w="1100"/>
        <w:gridCol w:w="1620"/>
        <w:gridCol w:w="900"/>
      </w:tblGrid>
      <w:tr w:rsidR="00EB4753" w:rsidRPr="00C7255A" w:rsidTr="00C7255A">
        <w:trPr>
          <w:trHeight w:val="28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18-25 year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26-35 years</w:t>
            </w:r>
          </w:p>
        </w:tc>
        <w:tc>
          <w:tcPr>
            <w:tcW w:w="3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36-45 years</w:t>
            </w:r>
          </w:p>
        </w:tc>
      </w:tr>
      <w:tr w:rsidR="00EB4753" w:rsidRPr="00C7255A" w:rsidTr="00C7255A">
        <w:trPr>
          <w:trHeight w:val="57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8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7.42, 98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3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5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3.36, 97.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5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4.04, 96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78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35, 94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00, 92.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9.14, 93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10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8.99, 87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1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7.64, 85.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0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7.54, 83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82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9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6.68, 82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8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93, 81.6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7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51, 79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79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7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3.71, 60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8.88, 64.4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2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9.98, 64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95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1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7.02, 86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1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4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1.83, 87.8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14, 88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78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9.24, 88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35, 89.1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6.27, 9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14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0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6.78, 73.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3.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25, 76.0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3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2.32, 76.5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16</w:t>
            </w:r>
          </w:p>
        </w:tc>
      </w:tr>
    </w:tbl>
    <w:p w:rsidR="00EB4753" w:rsidRPr="00C7255A" w:rsidRDefault="00EB4753" w:rsidP="00A1491F">
      <w:pPr>
        <w:spacing w:after="0"/>
        <w:rPr>
          <w:lang w:val="en-GB"/>
        </w:rPr>
      </w:pPr>
    </w:p>
    <w:tbl>
      <w:tblPr>
        <w:tblW w:w="15020" w:type="dxa"/>
        <w:tblCellMar>
          <w:left w:w="70" w:type="dxa"/>
          <w:right w:w="70" w:type="dxa"/>
        </w:tblCellMar>
        <w:tblLook w:val="04A0"/>
      </w:tblPr>
      <w:tblGrid>
        <w:gridCol w:w="3060"/>
        <w:gridCol w:w="1040"/>
        <w:gridCol w:w="1800"/>
        <w:gridCol w:w="960"/>
        <w:gridCol w:w="1100"/>
        <w:gridCol w:w="1620"/>
        <w:gridCol w:w="880"/>
        <w:gridCol w:w="1100"/>
        <w:gridCol w:w="1620"/>
        <w:gridCol w:w="900"/>
        <w:gridCol w:w="940"/>
      </w:tblGrid>
      <w:tr w:rsidR="00EB4753" w:rsidRPr="00C7255A" w:rsidTr="00C7255A">
        <w:trPr>
          <w:trHeight w:val="28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46-55 year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56-65 years</w:t>
            </w:r>
          </w:p>
        </w:tc>
        <w:tc>
          <w:tcPr>
            <w:tcW w:w="3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2E2EC9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≥</w:t>
            </w:r>
            <w:r w:rsidR="00EB4753"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66 year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EB4753" w:rsidRPr="00C7255A" w:rsidTr="00C7255A">
        <w:trPr>
          <w:trHeight w:val="57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9.17, 93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4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1.73, 87.9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1.10, 86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12, 89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1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2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9.07, 85.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5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8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91, 81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5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9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6.51, 73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7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8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4.78, 72.2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9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7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4.07, 7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8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3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80, 76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3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32, 76.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1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9.26, 73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3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1.24, 65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5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3.28, 67.9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7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4.93, 69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39, 88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16, 89.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1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5.69, 90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245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6.14, 9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88, 89.8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68, 92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24</w:t>
            </w:r>
          </w:p>
        </w:tc>
      </w:tr>
      <w:tr w:rsidR="00EB4753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2.50, 76.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43, 78.1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0.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8.26, 82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53" w:rsidRPr="00C7255A" w:rsidRDefault="00EB4753" w:rsidP="00EB47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</w:tbl>
    <w:p w:rsidR="00670F04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4B72A4" w:rsidRPr="00C7255A" w:rsidRDefault="004B72A4" w:rsidP="004B72A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 without (crude) and with adjustment for age (adjusted for age).</w:t>
      </w:r>
    </w:p>
    <w:p w:rsidR="00A1491F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89666C" w:rsidRPr="00C7255A" w:rsidRDefault="0089666C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b/>
          <w:lang w:val="en-GB"/>
        </w:rPr>
        <w:br w:type="page"/>
      </w:r>
    </w:p>
    <w:p w:rsidR="009249C6" w:rsidRPr="00C7255A" w:rsidRDefault="009249C6" w:rsidP="009249C6">
      <w:pPr>
        <w:rPr>
          <w:lang w:val="en-GB"/>
        </w:rPr>
      </w:pPr>
      <w:r w:rsidRPr="00C7255A">
        <w:rPr>
          <w:b/>
          <w:lang w:val="en-GB"/>
        </w:rPr>
        <w:lastRenderedPageBreak/>
        <w:t>Table S</w:t>
      </w:r>
      <w:r w:rsidR="00A87710" w:rsidRPr="00C7255A">
        <w:rPr>
          <w:b/>
          <w:lang w:val="en-GB"/>
        </w:rPr>
        <w:t>3</w:t>
      </w:r>
      <w:r w:rsidRPr="00C7255A">
        <w:rPr>
          <w:lang w:val="en-GB"/>
        </w:rPr>
        <w:t xml:space="preserve">: </w:t>
      </w:r>
      <w:r w:rsidR="00C62EEF" w:rsidRPr="00C7255A">
        <w:rPr>
          <w:lang w:val="en-GB"/>
        </w:rPr>
        <w:t>SF-36</w:t>
      </w:r>
      <w:r w:rsidR="002218D9" w:rsidRPr="00C7255A">
        <w:rPr>
          <w:lang w:val="en-GB"/>
        </w:rPr>
        <w:t>v2</w:t>
      </w:r>
      <w:r w:rsidR="00C62EEF" w:rsidRPr="00C7255A">
        <w:rPr>
          <w:lang w:val="en-GB"/>
        </w:rPr>
        <w:t xml:space="preserve"> health domain subscales: mean </w:t>
      </w:r>
      <w:r w:rsidR="000727A9" w:rsidRPr="00C7255A">
        <w:rPr>
          <w:lang w:val="en-GB"/>
        </w:rPr>
        <w:t xml:space="preserve">(p scores) </w:t>
      </w:r>
      <w:r w:rsidR="00C62EEF" w:rsidRPr="00C7255A">
        <w:rPr>
          <w:lang w:val="en-GB"/>
        </w:rPr>
        <w:t xml:space="preserve">with 95% CI, SD, p values from Wald test </w:t>
      </w:r>
      <w:r w:rsidR="0079487B" w:rsidRPr="00C7255A">
        <w:rPr>
          <w:lang w:val="en-GB"/>
        </w:rPr>
        <w:t xml:space="preserve">(global test) </w:t>
      </w:r>
      <w:r w:rsidR="00C62EEF" w:rsidRPr="00C7255A">
        <w:rPr>
          <w:lang w:val="en-GB"/>
        </w:rPr>
        <w:t xml:space="preserve">without and with adjustment for age </w:t>
      </w:r>
      <w:r w:rsidR="00E04E5B" w:rsidRPr="00C7255A">
        <w:rPr>
          <w:lang w:val="en-GB"/>
        </w:rPr>
        <w:t>according to migration background (no, yes).</w:t>
      </w:r>
    </w:p>
    <w:tbl>
      <w:tblPr>
        <w:tblW w:w="12940" w:type="dxa"/>
        <w:tblCellMar>
          <w:left w:w="70" w:type="dxa"/>
          <w:right w:w="70" w:type="dxa"/>
        </w:tblCellMar>
        <w:tblLook w:val="04A0"/>
      </w:tblPr>
      <w:tblGrid>
        <w:gridCol w:w="3120"/>
        <w:gridCol w:w="1040"/>
        <w:gridCol w:w="1580"/>
        <w:gridCol w:w="1200"/>
        <w:gridCol w:w="1100"/>
        <w:gridCol w:w="1620"/>
        <w:gridCol w:w="1100"/>
        <w:gridCol w:w="1100"/>
        <w:gridCol w:w="1080"/>
      </w:tblGrid>
      <w:tr w:rsidR="00005F49" w:rsidRPr="00C7255A" w:rsidTr="00C7255A">
        <w:trPr>
          <w:trHeight w:val="28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No migration background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igration backgroun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005F49" w:rsidRPr="00C7255A" w:rsidTr="00C7255A">
        <w:trPr>
          <w:trHeight w:val="57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005F49" w:rsidRPr="00C7255A" w:rsidTr="00C7255A">
        <w:trPr>
          <w:trHeight w:val="57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005F49" w:rsidRPr="00C7255A" w:rsidTr="00C7255A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9.57, 91.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2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0.38, 94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3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706</w:t>
            </w:r>
          </w:p>
        </w:tc>
      </w:tr>
      <w:tr w:rsidR="00005F49" w:rsidRPr="00C7255A" w:rsidTr="00C7255A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86, 87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49, 89.3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810</w:t>
            </w:r>
          </w:p>
        </w:tc>
      </w:tr>
      <w:tr w:rsidR="00005F49" w:rsidRPr="00C7255A" w:rsidTr="00C7255A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2.63, 75.9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7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96, 78.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808</w:t>
            </w:r>
          </w:p>
        </w:tc>
      </w:tr>
      <w:tr w:rsidR="00005F49" w:rsidRPr="00C7255A" w:rsidTr="00C7255A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6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92, 77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2.51, 76.8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89</w:t>
            </w:r>
          </w:p>
        </w:tc>
      </w:tr>
      <w:tr w:rsidR="00005F49" w:rsidRPr="00C7255A" w:rsidTr="00C7255A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3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2.83, 65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1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9.39, 63.7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52</w:t>
            </w:r>
          </w:p>
        </w:tc>
      </w:tr>
      <w:tr w:rsidR="00005F49" w:rsidRPr="00C7255A" w:rsidTr="00C7255A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5.36, 87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1.35, 86.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10</w:t>
            </w:r>
          </w:p>
        </w:tc>
      </w:tr>
      <w:tr w:rsidR="00005F49" w:rsidRPr="00C7255A" w:rsidTr="00C7255A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30, 89.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03, 87.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45</w:t>
            </w:r>
          </w:p>
        </w:tc>
      </w:tr>
      <w:tr w:rsidR="00005F49" w:rsidRPr="00C7255A" w:rsidTr="00C7255A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91, 76.9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.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0.76, 75.0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F49" w:rsidRPr="00C7255A" w:rsidRDefault="00005F49" w:rsidP="00005F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34</w:t>
            </w:r>
          </w:p>
        </w:tc>
      </w:tr>
    </w:tbl>
    <w:p w:rsidR="00670F04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4B72A4" w:rsidRPr="00C7255A" w:rsidRDefault="004B72A4" w:rsidP="004B72A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 without (crude) and with adjustment for age (adjusted for age).</w:t>
      </w:r>
    </w:p>
    <w:p w:rsidR="00644749" w:rsidRPr="00C7255A" w:rsidRDefault="00670F04" w:rsidP="00A1491F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644749" w:rsidRPr="00C7255A" w:rsidRDefault="00644749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9249C6" w:rsidRPr="00C7255A" w:rsidRDefault="009249C6" w:rsidP="009249C6">
      <w:pPr>
        <w:rPr>
          <w:lang w:val="en-GB"/>
        </w:rPr>
      </w:pPr>
      <w:r w:rsidRPr="00C7255A">
        <w:rPr>
          <w:b/>
          <w:lang w:val="en-GB"/>
        </w:rPr>
        <w:lastRenderedPageBreak/>
        <w:t>Table S</w:t>
      </w:r>
      <w:r w:rsidR="00A87710" w:rsidRPr="00C7255A">
        <w:rPr>
          <w:b/>
          <w:lang w:val="en-GB"/>
        </w:rPr>
        <w:t>4</w:t>
      </w:r>
      <w:r w:rsidRPr="00C7255A">
        <w:rPr>
          <w:lang w:val="en-GB"/>
        </w:rPr>
        <w:t xml:space="preserve">: </w:t>
      </w:r>
      <w:r w:rsidR="00C62EEF" w:rsidRPr="00C7255A">
        <w:rPr>
          <w:lang w:val="en-GB"/>
        </w:rPr>
        <w:t>SF-36</w:t>
      </w:r>
      <w:r w:rsidR="002218D9" w:rsidRPr="00C7255A">
        <w:rPr>
          <w:lang w:val="en-GB"/>
        </w:rPr>
        <w:t xml:space="preserve"> v2</w:t>
      </w:r>
      <w:r w:rsidR="00C62EEF" w:rsidRPr="00C7255A">
        <w:rPr>
          <w:lang w:val="en-GB"/>
        </w:rPr>
        <w:t xml:space="preserve"> health domain subscales: mean </w:t>
      </w:r>
      <w:r w:rsidR="000727A9" w:rsidRPr="00C7255A">
        <w:rPr>
          <w:lang w:val="en-GB"/>
        </w:rPr>
        <w:t xml:space="preserve">(p scores) </w:t>
      </w:r>
      <w:r w:rsidR="00C62EEF" w:rsidRPr="00C7255A">
        <w:rPr>
          <w:lang w:val="en-GB"/>
        </w:rPr>
        <w:t xml:space="preserve">with 95% CI, SD, p values from Wald test </w:t>
      </w:r>
      <w:r w:rsidR="0079487B" w:rsidRPr="00C7255A">
        <w:rPr>
          <w:lang w:val="en-GB"/>
        </w:rPr>
        <w:t xml:space="preserve">(global test) </w:t>
      </w:r>
      <w:r w:rsidR="00C62EEF" w:rsidRPr="00C7255A">
        <w:rPr>
          <w:lang w:val="en-GB"/>
        </w:rPr>
        <w:t xml:space="preserve">without and with adjustment for age </w:t>
      </w:r>
      <w:r w:rsidR="00E04E5B" w:rsidRPr="00C7255A">
        <w:rPr>
          <w:lang w:val="en-GB"/>
        </w:rPr>
        <w:t>according to educational achievement (compulsory schooling</w:t>
      </w:r>
      <w:r w:rsidR="00C62EEF" w:rsidRPr="00C7255A">
        <w:rPr>
          <w:lang w:val="en-GB"/>
        </w:rPr>
        <w:t xml:space="preserve"> (ISCED 1-2)</w:t>
      </w:r>
      <w:r w:rsidR="00E04E5B" w:rsidRPr="00C7255A">
        <w:rPr>
          <w:lang w:val="en-GB"/>
        </w:rPr>
        <w:t>, vocational training</w:t>
      </w:r>
      <w:r w:rsidR="00C62EEF" w:rsidRPr="00C7255A">
        <w:rPr>
          <w:lang w:val="en-GB"/>
        </w:rPr>
        <w:t xml:space="preserve"> (ISCED 3-4)</w:t>
      </w:r>
      <w:r w:rsidR="00E04E5B" w:rsidRPr="00C7255A">
        <w:rPr>
          <w:lang w:val="en-GB"/>
        </w:rPr>
        <w:t>, upper secondary education</w:t>
      </w:r>
      <w:r w:rsidR="00C62EEF" w:rsidRPr="00C7255A">
        <w:rPr>
          <w:lang w:val="en-GB"/>
        </w:rPr>
        <w:t xml:space="preserve"> (ISCED 5)</w:t>
      </w:r>
      <w:r w:rsidR="00E04E5B" w:rsidRPr="00C7255A">
        <w:rPr>
          <w:lang w:val="en-GB"/>
        </w:rPr>
        <w:t>, university education</w:t>
      </w:r>
      <w:r w:rsidR="00C62EEF" w:rsidRPr="00C7255A">
        <w:rPr>
          <w:lang w:val="en-GB"/>
        </w:rPr>
        <w:t xml:space="preserve"> (ISCED 6-8</w:t>
      </w:r>
      <w:r w:rsidR="00E04E5B" w:rsidRPr="00C7255A">
        <w:rPr>
          <w:lang w:val="en-GB"/>
        </w:rPr>
        <w:t>)</w:t>
      </w:r>
      <w:r w:rsidR="00A1491F" w:rsidRPr="00C7255A">
        <w:rPr>
          <w:lang w:val="en-GB"/>
        </w:rPr>
        <w:t>)</w:t>
      </w:r>
      <w:r w:rsidR="00E04E5B" w:rsidRPr="00C7255A">
        <w:rPr>
          <w:lang w:val="en-GB"/>
        </w:rPr>
        <w:t>.</w:t>
      </w:r>
    </w:p>
    <w:tbl>
      <w:tblPr>
        <w:tblW w:w="9980" w:type="dxa"/>
        <w:tblCellMar>
          <w:left w:w="70" w:type="dxa"/>
          <w:right w:w="70" w:type="dxa"/>
        </w:tblCellMar>
        <w:tblLook w:val="04A0"/>
      </w:tblPr>
      <w:tblGrid>
        <w:gridCol w:w="3380"/>
        <w:gridCol w:w="940"/>
        <w:gridCol w:w="1560"/>
        <w:gridCol w:w="820"/>
        <w:gridCol w:w="880"/>
        <w:gridCol w:w="1540"/>
        <w:gridCol w:w="860"/>
      </w:tblGrid>
      <w:tr w:rsidR="00F70B44" w:rsidRPr="00C7255A" w:rsidTr="00C7255A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ompulsory schooling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Vocational training</w:t>
            </w:r>
          </w:p>
        </w:tc>
      </w:tr>
      <w:tr w:rsidR="00F70B44" w:rsidRPr="00C7255A" w:rsidTr="00C7255A">
        <w:trPr>
          <w:trHeight w:val="57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0.19, 89.8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9.38, 92.2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08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6.10, 85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09, 87.6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80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9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2.30, 75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3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92, 76.4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.50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1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8.07, 75.7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20, 76.2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72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8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3.69, 62.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3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2.04, 65.0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17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9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77, 84.5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56, 88.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70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43, 85.7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4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7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6.01, 89.4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46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9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5.52, 73.6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62, 76.5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85</w:t>
            </w:r>
          </w:p>
        </w:tc>
      </w:tr>
    </w:tbl>
    <w:p w:rsidR="000D28AF" w:rsidRPr="00C7255A" w:rsidRDefault="000D28AF" w:rsidP="00A1491F">
      <w:pPr>
        <w:spacing w:after="0"/>
        <w:rPr>
          <w:lang w:val="en-GB"/>
        </w:rPr>
      </w:pPr>
    </w:p>
    <w:tbl>
      <w:tblPr>
        <w:tblW w:w="12420" w:type="dxa"/>
        <w:tblCellMar>
          <w:left w:w="70" w:type="dxa"/>
          <w:right w:w="70" w:type="dxa"/>
        </w:tblCellMar>
        <w:tblLook w:val="04A0"/>
      </w:tblPr>
      <w:tblGrid>
        <w:gridCol w:w="3380"/>
        <w:gridCol w:w="940"/>
        <w:gridCol w:w="1560"/>
        <w:gridCol w:w="820"/>
        <w:gridCol w:w="880"/>
        <w:gridCol w:w="1540"/>
        <w:gridCol w:w="860"/>
        <w:gridCol w:w="940"/>
        <w:gridCol w:w="1500"/>
      </w:tblGrid>
      <w:tr w:rsidR="00F70B44" w:rsidRPr="00C7255A" w:rsidTr="00C7255A">
        <w:trPr>
          <w:trHeight w:val="285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Upper secondary education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University educ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F70B44" w:rsidRPr="00C7255A" w:rsidTr="00C7255A">
        <w:trPr>
          <w:trHeight w:val="57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F70B44" w:rsidRPr="00C7255A" w:rsidTr="00C7255A">
        <w:trPr>
          <w:trHeight w:val="57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1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9.00, 93.7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4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3.24, 96.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45, 89.3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8.26, 92.2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1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3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0.25, 77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5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7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77, 80.4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86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35, 78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8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6.48, 80.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7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4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1.93, 66.5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3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1.34, 65.3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81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38, 88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55, 89.0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81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6.18, 91.6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8.00, 91.9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7</w:t>
            </w:r>
          </w:p>
        </w:tc>
      </w:tr>
      <w:tr w:rsidR="00F70B44" w:rsidRPr="00C7255A" w:rsidTr="00C7255A">
        <w:trPr>
          <w:trHeight w:val="285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7.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17, 79.3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63, 77.2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B44" w:rsidRPr="00C7255A" w:rsidRDefault="00F70B44" w:rsidP="00F70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31</w:t>
            </w:r>
          </w:p>
        </w:tc>
      </w:tr>
    </w:tbl>
    <w:p w:rsidR="00670F04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644749" w:rsidRPr="00C7255A" w:rsidRDefault="004B72A4" w:rsidP="005534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 without (crude) and with adjustment for age (adjusted for age).</w:t>
      </w:r>
      <w:r w:rsidR="00A1491F" w:rsidRPr="00C7255A">
        <w:rPr>
          <w:rFonts w:cs="Arial"/>
          <w:sz w:val="20"/>
          <w:szCs w:val="20"/>
          <w:lang w:val="en-GB"/>
        </w:rPr>
        <w:t xml:space="preserve"> </w:t>
      </w:r>
      <w:r w:rsidR="00670F04" w:rsidRPr="00C7255A">
        <w:rPr>
          <w:rFonts w:cs="Arial"/>
          <w:sz w:val="20"/>
          <w:szCs w:val="20"/>
          <w:lang w:val="en-GB"/>
        </w:rPr>
        <w:t>P values &lt;0.05 are indicated in bold</w:t>
      </w:r>
      <w:r w:rsidR="00A1491F" w:rsidRPr="00C7255A">
        <w:rPr>
          <w:rFonts w:cs="Arial"/>
          <w:sz w:val="20"/>
          <w:szCs w:val="20"/>
          <w:lang w:val="en-GB"/>
        </w:rPr>
        <w:t>.</w:t>
      </w:r>
      <w:r w:rsidR="00644749" w:rsidRPr="00C7255A">
        <w:rPr>
          <w:b/>
          <w:lang w:val="en-GB"/>
        </w:rPr>
        <w:br w:type="page"/>
      </w:r>
    </w:p>
    <w:p w:rsidR="008169DD" w:rsidRPr="00C7255A" w:rsidRDefault="009249C6" w:rsidP="009249C6">
      <w:pPr>
        <w:rPr>
          <w:lang w:val="en-GB"/>
        </w:rPr>
      </w:pPr>
      <w:r w:rsidRPr="00C7255A">
        <w:rPr>
          <w:b/>
          <w:lang w:val="en-GB"/>
        </w:rPr>
        <w:lastRenderedPageBreak/>
        <w:t>Table S</w:t>
      </w:r>
      <w:r w:rsidR="00A87710" w:rsidRPr="00C7255A">
        <w:rPr>
          <w:b/>
          <w:lang w:val="en-GB"/>
        </w:rPr>
        <w:t>5</w:t>
      </w:r>
      <w:r w:rsidRPr="00C7255A">
        <w:rPr>
          <w:lang w:val="en-GB"/>
        </w:rPr>
        <w:t xml:space="preserve">: </w:t>
      </w:r>
      <w:r w:rsidR="003A58CD" w:rsidRPr="00C7255A">
        <w:rPr>
          <w:lang w:val="en-GB"/>
        </w:rPr>
        <w:t>SF-36</w:t>
      </w:r>
      <w:r w:rsidR="002218D9" w:rsidRPr="00C7255A">
        <w:rPr>
          <w:lang w:val="en-GB"/>
        </w:rPr>
        <w:t xml:space="preserve"> v2</w:t>
      </w:r>
      <w:r w:rsidR="003A58CD" w:rsidRPr="00C7255A">
        <w:rPr>
          <w:lang w:val="en-GB"/>
        </w:rPr>
        <w:t xml:space="preserve"> health domain subscales: mean </w:t>
      </w:r>
      <w:r w:rsidR="000727A9" w:rsidRPr="00C7255A">
        <w:rPr>
          <w:lang w:val="en-GB"/>
        </w:rPr>
        <w:t xml:space="preserve">(p scores) </w:t>
      </w:r>
      <w:r w:rsidR="003A58CD" w:rsidRPr="00C7255A">
        <w:rPr>
          <w:lang w:val="en-GB"/>
        </w:rPr>
        <w:t xml:space="preserve">with 95% CI, SD, p values from Wald test </w:t>
      </w:r>
      <w:r w:rsidR="0079487B" w:rsidRPr="00C7255A">
        <w:rPr>
          <w:lang w:val="en-GB"/>
        </w:rPr>
        <w:t xml:space="preserve">(global test) </w:t>
      </w:r>
      <w:r w:rsidR="003A58CD" w:rsidRPr="00C7255A">
        <w:rPr>
          <w:lang w:val="en-GB"/>
        </w:rPr>
        <w:t xml:space="preserve">without and with adjustment for age </w:t>
      </w:r>
      <w:r w:rsidR="00E04E5B" w:rsidRPr="00C7255A">
        <w:rPr>
          <w:lang w:val="en-GB"/>
        </w:rPr>
        <w:t>according to employment status (employed, unemployed, retired).</w:t>
      </w:r>
    </w:p>
    <w:tbl>
      <w:tblPr>
        <w:tblW w:w="14620" w:type="dxa"/>
        <w:tblCellMar>
          <w:left w:w="70" w:type="dxa"/>
          <w:right w:w="70" w:type="dxa"/>
        </w:tblCellMar>
        <w:tblLook w:val="04A0"/>
      </w:tblPr>
      <w:tblGrid>
        <w:gridCol w:w="3060"/>
        <w:gridCol w:w="800"/>
        <w:gridCol w:w="1600"/>
        <w:gridCol w:w="800"/>
        <w:gridCol w:w="880"/>
        <w:gridCol w:w="1540"/>
        <w:gridCol w:w="780"/>
        <w:gridCol w:w="920"/>
        <w:gridCol w:w="1540"/>
        <w:gridCol w:w="760"/>
        <w:gridCol w:w="840"/>
        <w:gridCol w:w="1100"/>
      </w:tblGrid>
      <w:tr w:rsidR="00877BCE" w:rsidRPr="00C7255A" w:rsidTr="00C7255A">
        <w:trPr>
          <w:trHeight w:val="28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Employed</w:t>
            </w: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Unemployed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Retire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877BCE" w:rsidRPr="00C7255A" w:rsidTr="00C7255A">
        <w:trPr>
          <w:trHeight w:val="57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877BCE" w:rsidRPr="00C7255A" w:rsidTr="00C7255A">
        <w:trPr>
          <w:trHeight w:val="57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877BCE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3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2.39, 94.4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5.45, 92.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2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9.97, 85.7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877BCE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8.36, 90.7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46, 84.6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7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7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62, 81.3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877BCE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6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68, 78.2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4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1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6.92, 77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8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7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3.96, 70.9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8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9</w:t>
            </w:r>
          </w:p>
        </w:tc>
      </w:tr>
      <w:tr w:rsidR="00877BCE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7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6.08, 78.3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8.33, 75.7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1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1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9.18, 73.9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4</w:t>
            </w:r>
          </w:p>
        </w:tc>
      </w:tr>
      <w:tr w:rsidR="00877BCE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3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2.20, 64.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8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4.51, 61.7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6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4.58, 69.3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95</w:t>
            </w:r>
          </w:p>
        </w:tc>
      </w:tr>
      <w:tr w:rsidR="00877BCE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5.40, 88.0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9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57, 83.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5.40, 90.7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4</w:t>
            </w:r>
          </w:p>
        </w:tc>
      </w:tr>
      <w:tr w:rsidR="00877BCE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86, 90.3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8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45, 82.6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62, 92.4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877BCE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22, 76.3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7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4.32, 71.5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0.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8.34, 82.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BCE" w:rsidRPr="00C7255A" w:rsidRDefault="00877BCE" w:rsidP="00877B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</w:tbl>
    <w:p w:rsidR="00670F04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4B72A4" w:rsidRPr="00C7255A" w:rsidRDefault="004B72A4" w:rsidP="004B72A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 without (crude) and with adjustment for age (adjusted for age).</w:t>
      </w:r>
    </w:p>
    <w:p w:rsidR="00644749" w:rsidRPr="00C7255A" w:rsidRDefault="00670F04" w:rsidP="00AF03CC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89666C" w:rsidRPr="00C7255A" w:rsidRDefault="0089666C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9249C6" w:rsidRPr="00C7255A" w:rsidRDefault="009249C6" w:rsidP="009249C6">
      <w:pPr>
        <w:rPr>
          <w:lang w:val="en-GB"/>
        </w:rPr>
      </w:pPr>
      <w:r w:rsidRPr="00C7255A">
        <w:rPr>
          <w:b/>
          <w:lang w:val="en-GB"/>
        </w:rPr>
        <w:lastRenderedPageBreak/>
        <w:t>Table S</w:t>
      </w:r>
      <w:r w:rsidR="00A87710" w:rsidRPr="00C7255A">
        <w:rPr>
          <w:b/>
          <w:lang w:val="en-GB"/>
        </w:rPr>
        <w:t>6</w:t>
      </w:r>
      <w:r w:rsidRPr="00C7255A">
        <w:rPr>
          <w:lang w:val="en-GB"/>
        </w:rPr>
        <w:t xml:space="preserve">: </w:t>
      </w:r>
      <w:r w:rsidR="003A58CD" w:rsidRPr="00C7255A">
        <w:rPr>
          <w:lang w:val="en-GB"/>
        </w:rPr>
        <w:t>SF-36</w:t>
      </w:r>
      <w:r w:rsidR="002218D9" w:rsidRPr="00C7255A">
        <w:rPr>
          <w:lang w:val="en-GB"/>
        </w:rPr>
        <w:t xml:space="preserve"> v2</w:t>
      </w:r>
      <w:r w:rsidR="003A58CD" w:rsidRPr="00C7255A">
        <w:rPr>
          <w:lang w:val="en-GB"/>
        </w:rPr>
        <w:t xml:space="preserve"> health domain subscales: mean </w:t>
      </w:r>
      <w:r w:rsidR="000727A9" w:rsidRPr="00C7255A">
        <w:rPr>
          <w:lang w:val="en-GB"/>
        </w:rPr>
        <w:t xml:space="preserve">(p scores) </w:t>
      </w:r>
      <w:r w:rsidR="003A58CD" w:rsidRPr="00C7255A">
        <w:rPr>
          <w:lang w:val="en-GB"/>
        </w:rPr>
        <w:t xml:space="preserve">with 95% CI, SD, p values from Wald test </w:t>
      </w:r>
      <w:r w:rsidR="0079487B" w:rsidRPr="00C7255A">
        <w:rPr>
          <w:lang w:val="en-GB"/>
        </w:rPr>
        <w:t xml:space="preserve">(global test) </w:t>
      </w:r>
      <w:r w:rsidR="003A58CD" w:rsidRPr="00C7255A">
        <w:rPr>
          <w:lang w:val="en-GB"/>
        </w:rPr>
        <w:t xml:space="preserve">without and with adjustment for age </w:t>
      </w:r>
      <w:r w:rsidR="00E04E5B" w:rsidRPr="00C7255A">
        <w:rPr>
          <w:lang w:val="en-GB"/>
        </w:rPr>
        <w:t>according to partnership (yes, no).</w:t>
      </w:r>
    </w:p>
    <w:tbl>
      <w:tblPr>
        <w:tblW w:w="13000" w:type="dxa"/>
        <w:tblCellMar>
          <w:left w:w="70" w:type="dxa"/>
          <w:right w:w="70" w:type="dxa"/>
        </w:tblCellMar>
        <w:tblLook w:val="04A0"/>
      </w:tblPr>
      <w:tblGrid>
        <w:gridCol w:w="3100"/>
        <w:gridCol w:w="780"/>
        <w:gridCol w:w="1580"/>
        <w:gridCol w:w="1120"/>
        <w:gridCol w:w="1100"/>
        <w:gridCol w:w="1580"/>
        <w:gridCol w:w="1100"/>
        <w:gridCol w:w="1100"/>
        <w:gridCol w:w="1540"/>
      </w:tblGrid>
      <w:tr w:rsidR="005F02EE" w:rsidRPr="00C7255A" w:rsidTr="00C7255A">
        <w:trPr>
          <w:trHeight w:val="285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Living in a partnership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Not living in a partnershi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5F02EE" w:rsidRPr="00C7255A" w:rsidTr="00C7255A">
        <w:trPr>
          <w:trHeight w:val="57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5F02EE" w:rsidRPr="00C7255A" w:rsidTr="00C7255A">
        <w:trPr>
          <w:trHeight w:val="57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5F02EE" w:rsidRPr="00C7255A" w:rsidTr="00C7255A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1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0.65, 92.8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65, 92.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6</w:t>
            </w:r>
          </w:p>
        </w:tc>
      </w:tr>
      <w:tr w:rsidR="005F02EE" w:rsidRPr="00C7255A" w:rsidTr="00C7255A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7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6.17, 88.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4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1.18, 87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3</w:t>
            </w:r>
          </w:p>
        </w:tc>
      </w:tr>
      <w:tr w:rsidR="005F02EE" w:rsidRPr="00C7255A" w:rsidTr="00C7255A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43, 76.9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5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3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9.67, 76.3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32</w:t>
            </w:r>
          </w:p>
        </w:tc>
      </w:tr>
      <w:tr w:rsidR="005F02EE" w:rsidRPr="00C7255A" w:rsidTr="00C7255A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6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07, 77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77, 76.4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22</w:t>
            </w:r>
          </w:p>
        </w:tc>
      </w:tr>
      <w:tr w:rsidR="005F02EE" w:rsidRPr="00C7255A" w:rsidTr="00C7255A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4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3.12, 65.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9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7.53, 62.2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8</w:t>
            </w:r>
          </w:p>
        </w:tc>
      </w:tr>
      <w:tr w:rsidR="005F02EE" w:rsidRPr="00C7255A" w:rsidTr="00C7255A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5.40, 88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0.70, 86.4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1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01</w:t>
            </w:r>
          </w:p>
        </w:tc>
      </w:tr>
      <w:tr w:rsidR="005F02EE" w:rsidRPr="00C7255A" w:rsidTr="00C7255A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42, 89.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2.39, 87.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36</w:t>
            </w:r>
          </w:p>
        </w:tc>
      </w:tr>
      <w:tr w:rsidR="005F02EE" w:rsidRPr="00C7255A" w:rsidTr="00C7255A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9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92, 77.0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.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0.13, 74.5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2EE" w:rsidRPr="00C7255A" w:rsidRDefault="005F02EE" w:rsidP="005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9</w:t>
            </w:r>
          </w:p>
        </w:tc>
      </w:tr>
    </w:tbl>
    <w:p w:rsidR="00670F04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4B72A4" w:rsidRPr="00C7255A" w:rsidRDefault="004B72A4" w:rsidP="004B72A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 without (crude) and with adjustment for age (adjusted for age).</w:t>
      </w:r>
    </w:p>
    <w:p w:rsidR="00644749" w:rsidRPr="00C7255A" w:rsidRDefault="00670F04" w:rsidP="00AF03CC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644749" w:rsidRPr="00C7255A" w:rsidRDefault="00644749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9249C6" w:rsidRPr="00C7255A" w:rsidRDefault="009249C6" w:rsidP="009249C6">
      <w:pPr>
        <w:rPr>
          <w:lang w:val="en-GB"/>
        </w:rPr>
      </w:pPr>
      <w:r w:rsidRPr="00C7255A">
        <w:rPr>
          <w:b/>
          <w:lang w:val="en-GB"/>
        </w:rPr>
        <w:lastRenderedPageBreak/>
        <w:t>Table S</w:t>
      </w:r>
      <w:r w:rsidR="00A87710" w:rsidRPr="00C7255A">
        <w:rPr>
          <w:b/>
          <w:lang w:val="en-GB"/>
        </w:rPr>
        <w:t>7</w:t>
      </w:r>
      <w:r w:rsidRPr="00C7255A">
        <w:rPr>
          <w:lang w:val="en-GB"/>
        </w:rPr>
        <w:t xml:space="preserve">: </w:t>
      </w:r>
      <w:r w:rsidR="003A58CD" w:rsidRPr="00C7255A">
        <w:rPr>
          <w:lang w:val="en-GB"/>
        </w:rPr>
        <w:t>SF-36</w:t>
      </w:r>
      <w:r w:rsidR="002218D9" w:rsidRPr="00C7255A">
        <w:rPr>
          <w:lang w:val="en-GB"/>
        </w:rPr>
        <w:t xml:space="preserve"> v2</w:t>
      </w:r>
      <w:r w:rsidR="003A58CD" w:rsidRPr="00C7255A">
        <w:rPr>
          <w:lang w:val="en-GB"/>
        </w:rPr>
        <w:t xml:space="preserve"> health domain subscales: mean </w:t>
      </w:r>
      <w:r w:rsidR="000727A9" w:rsidRPr="00C7255A">
        <w:rPr>
          <w:lang w:val="en-GB"/>
        </w:rPr>
        <w:t xml:space="preserve">(p scores) </w:t>
      </w:r>
      <w:r w:rsidR="003A58CD" w:rsidRPr="00C7255A">
        <w:rPr>
          <w:lang w:val="en-GB"/>
        </w:rPr>
        <w:t xml:space="preserve">with 95% CI, SD, p values from Wald test </w:t>
      </w:r>
      <w:r w:rsidR="0079487B" w:rsidRPr="00C7255A">
        <w:rPr>
          <w:lang w:val="en-GB"/>
        </w:rPr>
        <w:t xml:space="preserve">(global test) </w:t>
      </w:r>
      <w:r w:rsidR="003A58CD" w:rsidRPr="00C7255A">
        <w:rPr>
          <w:lang w:val="en-GB"/>
        </w:rPr>
        <w:t xml:space="preserve">without and with adjustment for age </w:t>
      </w:r>
      <w:r w:rsidR="00E04E5B" w:rsidRPr="00C7255A">
        <w:rPr>
          <w:lang w:val="en-GB"/>
        </w:rPr>
        <w:t>according to civil status (single, married, divorced/widowed).</w:t>
      </w:r>
    </w:p>
    <w:tbl>
      <w:tblPr>
        <w:tblW w:w="14980" w:type="dxa"/>
        <w:tblCellMar>
          <w:left w:w="70" w:type="dxa"/>
          <w:right w:w="70" w:type="dxa"/>
        </w:tblCellMar>
        <w:tblLook w:val="04A0"/>
      </w:tblPr>
      <w:tblGrid>
        <w:gridCol w:w="3200"/>
        <w:gridCol w:w="800"/>
        <w:gridCol w:w="1580"/>
        <w:gridCol w:w="760"/>
        <w:gridCol w:w="1100"/>
        <w:gridCol w:w="1500"/>
        <w:gridCol w:w="760"/>
        <w:gridCol w:w="960"/>
        <w:gridCol w:w="1580"/>
        <w:gridCol w:w="860"/>
        <w:gridCol w:w="780"/>
        <w:gridCol w:w="1100"/>
      </w:tblGrid>
      <w:tr w:rsidR="00420278" w:rsidRPr="00C7255A" w:rsidTr="00C7255A">
        <w:trPr>
          <w:trHeight w:val="285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ingle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arried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Divorced or widowe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420278" w:rsidRPr="00C7255A" w:rsidTr="00C7255A">
        <w:trPr>
          <w:trHeight w:val="57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420278" w:rsidRPr="00C7255A" w:rsidTr="00C7255A">
        <w:trPr>
          <w:trHeight w:val="57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420278" w:rsidRPr="00C7255A" w:rsidTr="00C7255A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4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3.45, 96.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8.92, 91.6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13, 89.7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207</w:t>
            </w:r>
          </w:p>
        </w:tc>
      </w:tr>
      <w:tr w:rsidR="00420278" w:rsidRPr="00C7255A" w:rsidTr="00C7255A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8.05, 91.8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91, 88.1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9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28, 82.9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9</w:t>
            </w:r>
          </w:p>
        </w:tc>
      </w:tr>
      <w:tr w:rsidR="00420278" w:rsidRPr="00C7255A" w:rsidTr="00C7255A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9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7.16, 82.3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9.94, 74.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0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6.45, 74.5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8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906</w:t>
            </w:r>
          </w:p>
        </w:tc>
      </w:tr>
      <w:tr w:rsidR="00420278" w:rsidRPr="00C7255A" w:rsidTr="00C7255A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8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6.58, 80.2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3.26, 75.9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9.59, 75.2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363</w:t>
            </w:r>
          </w:p>
        </w:tc>
      </w:tr>
      <w:tr w:rsidR="00420278" w:rsidRPr="00C7255A" w:rsidTr="00C7255A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1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9.32, 63.1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4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3.37, 66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2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9.34, 65.0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41</w:t>
            </w:r>
          </w:p>
        </w:tc>
      </w:tr>
      <w:tr w:rsidR="00420278" w:rsidRPr="00C7255A" w:rsidTr="00C7255A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4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2.18, 86.7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7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5.66, 88.8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4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1.28, 87.7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227</w:t>
            </w:r>
          </w:p>
        </w:tc>
      </w:tr>
      <w:tr w:rsidR="00420278" w:rsidRPr="00C7255A" w:rsidTr="00C7255A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76, 88.9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99, 90.9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0.54, 87.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6</w:t>
            </w:r>
          </w:p>
        </w:tc>
      </w:tr>
      <w:tr w:rsidR="00420278" w:rsidRPr="00C7255A" w:rsidTr="00C7255A">
        <w:trPr>
          <w:trHeight w:val="285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3.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91, 75.3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6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27, 77.7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.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9.94, 75.9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78" w:rsidRPr="00C7255A" w:rsidRDefault="00420278" w:rsidP="004202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21</w:t>
            </w:r>
          </w:p>
        </w:tc>
      </w:tr>
    </w:tbl>
    <w:p w:rsidR="00670F04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4B72A4" w:rsidRPr="00C7255A" w:rsidRDefault="004B72A4" w:rsidP="004B72A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 without (crude) and with adjustment for age (adjusted for age).</w:t>
      </w:r>
    </w:p>
    <w:p w:rsidR="00644749" w:rsidRPr="00C7255A" w:rsidRDefault="00670F04" w:rsidP="00AF03CC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644749" w:rsidRPr="00C7255A" w:rsidRDefault="00644749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644749" w:rsidRPr="00C7255A" w:rsidRDefault="00644749">
      <w:pPr>
        <w:rPr>
          <w:lang w:val="en-GB"/>
        </w:rPr>
      </w:pPr>
      <w:r w:rsidRPr="00C7255A">
        <w:rPr>
          <w:b/>
          <w:lang w:val="en-GB"/>
        </w:rPr>
        <w:lastRenderedPageBreak/>
        <w:t>Table S8</w:t>
      </w:r>
      <w:r w:rsidRPr="00C7255A">
        <w:rPr>
          <w:lang w:val="en-GB"/>
        </w:rPr>
        <w:t xml:space="preserve">: </w:t>
      </w:r>
      <w:r w:rsidR="003A58CD" w:rsidRPr="00C7255A">
        <w:rPr>
          <w:lang w:val="en-GB"/>
        </w:rPr>
        <w:t>SF-36</w:t>
      </w:r>
      <w:r w:rsidR="002218D9" w:rsidRPr="00C7255A">
        <w:rPr>
          <w:lang w:val="en-GB"/>
        </w:rPr>
        <w:t xml:space="preserve"> v2</w:t>
      </w:r>
      <w:r w:rsidR="003A58CD" w:rsidRPr="00C7255A">
        <w:rPr>
          <w:lang w:val="en-GB"/>
        </w:rPr>
        <w:t xml:space="preserve"> health domain subscales: mean </w:t>
      </w:r>
      <w:r w:rsidR="000727A9" w:rsidRPr="00C7255A">
        <w:rPr>
          <w:lang w:val="en-GB"/>
        </w:rPr>
        <w:t xml:space="preserve">(p scores) </w:t>
      </w:r>
      <w:r w:rsidR="003A58CD" w:rsidRPr="00C7255A">
        <w:rPr>
          <w:lang w:val="en-GB"/>
        </w:rPr>
        <w:t xml:space="preserve">with 95% CI, SD, p values from Wald test </w:t>
      </w:r>
      <w:r w:rsidR="0079487B" w:rsidRPr="00C7255A">
        <w:rPr>
          <w:lang w:val="en-GB"/>
        </w:rPr>
        <w:t xml:space="preserve">(global test) </w:t>
      </w:r>
      <w:r w:rsidR="003A58CD" w:rsidRPr="00C7255A">
        <w:rPr>
          <w:lang w:val="en-GB"/>
        </w:rPr>
        <w:t xml:space="preserve">without and with adjustment for age </w:t>
      </w:r>
      <w:r w:rsidR="00E04E5B" w:rsidRPr="00C7255A">
        <w:rPr>
          <w:lang w:val="en-GB"/>
        </w:rPr>
        <w:t>according to children in the household (no, yes).</w:t>
      </w:r>
    </w:p>
    <w:tbl>
      <w:tblPr>
        <w:tblW w:w="11980" w:type="dxa"/>
        <w:tblCellMar>
          <w:left w:w="70" w:type="dxa"/>
          <w:right w:w="70" w:type="dxa"/>
        </w:tblCellMar>
        <w:tblLook w:val="04A0"/>
      </w:tblPr>
      <w:tblGrid>
        <w:gridCol w:w="3060"/>
        <w:gridCol w:w="760"/>
        <w:gridCol w:w="1540"/>
        <w:gridCol w:w="800"/>
        <w:gridCol w:w="880"/>
        <w:gridCol w:w="1600"/>
        <w:gridCol w:w="920"/>
        <w:gridCol w:w="880"/>
        <w:gridCol w:w="1540"/>
      </w:tblGrid>
      <w:tr w:rsidR="003C172C" w:rsidRPr="00C7255A" w:rsidTr="00C7255A">
        <w:trPr>
          <w:trHeight w:val="28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No children in household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hildren in househol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  <w:tr w:rsidR="003C172C" w:rsidRPr="00C7255A" w:rsidTr="00C7255A">
        <w:trPr>
          <w:trHeight w:val="57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3C172C" w:rsidRPr="00C7255A" w:rsidTr="00C7255A">
        <w:trPr>
          <w:trHeight w:val="57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3C172C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0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9.21, 91.6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4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3.11, 96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46</w:t>
            </w:r>
          </w:p>
        </w:tc>
      </w:tr>
      <w:tr w:rsidR="003C172C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60, 87.4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6.32, 90.7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803</w:t>
            </w:r>
          </w:p>
        </w:tc>
      </w:tr>
      <w:tr w:rsidR="003C172C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4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2.25, 75.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6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2.86, 79.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4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507</w:t>
            </w:r>
          </w:p>
        </w:tc>
      </w:tr>
      <w:tr w:rsidR="003C172C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67, 77.0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2.88, 77.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4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68</w:t>
            </w:r>
          </w:p>
        </w:tc>
      </w:tr>
      <w:tr w:rsidR="003C172C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3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2.21, 64.6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1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9.93, 63.8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5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829</w:t>
            </w:r>
          </w:p>
        </w:tc>
      </w:tr>
      <w:tr w:rsidR="003C172C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6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4.83, 87.5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4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2.22, 87.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3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705</w:t>
            </w:r>
          </w:p>
        </w:tc>
      </w:tr>
      <w:tr w:rsidR="003C172C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7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6.51, 89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7.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5.30, 90.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9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641</w:t>
            </w:r>
          </w:p>
        </w:tc>
      </w:tr>
      <w:tr w:rsidR="003C172C" w:rsidRPr="00C7255A" w:rsidTr="00C7255A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5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4.35, 76.6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3.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58, 75.4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523</w:t>
            </w:r>
          </w:p>
        </w:tc>
      </w:tr>
    </w:tbl>
    <w:p w:rsidR="00670F04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4B72A4" w:rsidRPr="00C7255A" w:rsidRDefault="004B72A4" w:rsidP="004B72A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 without (crude) and with adjustment for age (adjusted for age).</w:t>
      </w:r>
    </w:p>
    <w:p w:rsidR="00FC0124" w:rsidRPr="00C7255A" w:rsidRDefault="00670F04" w:rsidP="00FC012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644749" w:rsidRPr="00C7255A" w:rsidRDefault="00644749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3F6CFC" w:rsidRPr="00C7255A" w:rsidRDefault="003F6CFC" w:rsidP="003F6CFC">
      <w:pPr>
        <w:rPr>
          <w:lang w:val="en-GB"/>
        </w:rPr>
      </w:pPr>
      <w:r w:rsidRPr="00C7255A">
        <w:rPr>
          <w:b/>
          <w:lang w:val="en-GB"/>
        </w:rPr>
        <w:lastRenderedPageBreak/>
        <w:t>Table S9</w:t>
      </w:r>
      <w:r w:rsidRPr="00C7255A">
        <w:rPr>
          <w:lang w:val="en-GB"/>
        </w:rPr>
        <w:t xml:space="preserve">: </w:t>
      </w:r>
      <w:r w:rsidR="003A58CD" w:rsidRPr="00C7255A">
        <w:rPr>
          <w:lang w:val="en-GB"/>
        </w:rPr>
        <w:t>SF-36</w:t>
      </w:r>
      <w:r w:rsidR="002218D9" w:rsidRPr="00C7255A">
        <w:rPr>
          <w:lang w:val="en-GB"/>
        </w:rPr>
        <w:t xml:space="preserve"> v2</w:t>
      </w:r>
      <w:r w:rsidR="003A58CD" w:rsidRPr="00C7255A">
        <w:rPr>
          <w:lang w:val="en-GB"/>
        </w:rPr>
        <w:t xml:space="preserve"> health domain subscales: mean </w:t>
      </w:r>
      <w:r w:rsidR="000727A9" w:rsidRPr="00C7255A">
        <w:rPr>
          <w:lang w:val="en-GB"/>
        </w:rPr>
        <w:t xml:space="preserve">(p scores) </w:t>
      </w:r>
      <w:r w:rsidR="003A58CD" w:rsidRPr="00C7255A">
        <w:rPr>
          <w:lang w:val="en-GB"/>
        </w:rPr>
        <w:t xml:space="preserve">with 95% CI, SD, p values from Wald test </w:t>
      </w:r>
      <w:r w:rsidR="0079487B" w:rsidRPr="00C7255A">
        <w:rPr>
          <w:lang w:val="en-GB"/>
        </w:rPr>
        <w:t xml:space="preserve">(global test) </w:t>
      </w:r>
      <w:r w:rsidR="003A58CD" w:rsidRPr="00C7255A">
        <w:rPr>
          <w:lang w:val="en-GB"/>
        </w:rPr>
        <w:t xml:space="preserve">without and with adjustment for age </w:t>
      </w:r>
      <w:r w:rsidRPr="00C7255A">
        <w:rPr>
          <w:lang w:val="en-GB"/>
        </w:rPr>
        <w:t>according to the presence of a chronic condition or a health problem</w:t>
      </w:r>
      <w:r w:rsidR="003A58CD" w:rsidRPr="00C7255A">
        <w:rPr>
          <w:lang w:val="en-GB"/>
        </w:rPr>
        <w:t xml:space="preserve"> (no, yes)</w:t>
      </w:r>
      <w:r w:rsidRPr="00C7255A">
        <w:rPr>
          <w:lang w:val="en-GB"/>
        </w:rPr>
        <w:t>.</w:t>
      </w:r>
    </w:p>
    <w:tbl>
      <w:tblPr>
        <w:tblW w:w="13420" w:type="dxa"/>
        <w:tblCellMar>
          <w:left w:w="70" w:type="dxa"/>
          <w:right w:w="70" w:type="dxa"/>
        </w:tblCellMar>
        <w:tblLook w:val="04A0"/>
      </w:tblPr>
      <w:tblGrid>
        <w:gridCol w:w="3140"/>
        <w:gridCol w:w="1100"/>
        <w:gridCol w:w="1620"/>
        <w:gridCol w:w="1360"/>
        <w:gridCol w:w="1060"/>
        <w:gridCol w:w="1600"/>
        <w:gridCol w:w="1360"/>
        <w:gridCol w:w="1100"/>
        <w:gridCol w:w="1080"/>
      </w:tblGrid>
      <w:tr w:rsidR="003C172C" w:rsidRPr="00C7255A" w:rsidTr="00C7255A">
        <w:trPr>
          <w:trHeight w:val="285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No chronic condition or health problem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hronic condition or health proble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</w:tr>
      <w:tr w:rsidR="003C172C" w:rsidRPr="00C7255A" w:rsidTr="00C7255A">
        <w:trPr>
          <w:trHeight w:val="57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c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 p sco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</w:tr>
      <w:tr w:rsidR="003C172C" w:rsidRPr="00C7255A" w:rsidTr="00C7255A">
        <w:trPr>
          <w:trHeight w:val="57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3C172C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Functioning (P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4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3.67, 95.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3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87, 87.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3C172C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hysical Role Functioning (RP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1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90.15, 92.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8.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6.69, 81.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5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3C172C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Bodily Pain (BP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3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1.84, 85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1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8.68, 63.9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7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3C172C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neral Health Perceptions (GH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1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0.52, 82.6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6.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4.92, 68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3C172C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itality (VT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5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64.56, 67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9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7.71, 60.9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7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3C172C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ocial Role Functioning (S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7.25, 89.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1.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9.60, 83.8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3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3C172C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otional Role Functioning (R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9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8.04, 90.7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6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5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83.02, 87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3C172C" w:rsidRPr="00C7255A" w:rsidTr="00C7255A">
        <w:trPr>
          <w:trHeight w:val="28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tal Health (MH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6.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5.35, 77.6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4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.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71.20, 74.5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72C" w:rsidRPr="00C7255A" w:rsidRDefault="003C172C" w:rsidP="003C1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</w:tbl>
    <w:p w:rsidR="003F6CFC" w:rsidRPr="00C7255A" w:rsidRDefault="003F6CFC" w:rsidP="003F6CFC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CI: confidence interval; SD: standard deviation</w:t>
      </w:r>
    </w:p>
    <w:p w:rsidR="004B72A4" w:rsidRPr="00C7255A" w:rsidRDefault="004B72A4" w:rsidP="004B72A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 without (crude) and with adjustment for age (adjusted for age).</w:t>
      </w:r>
    </w:p>
    <w:p w:rsidR="003F6CFC" w:rsidRPr="00C7255A" w:rsidRDefault="003F6CFC" w:rsidP="00AF03CC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873C04" w:rsidRPr="00C7255A" w:rsidRDefault="00873C04">
      <w:pPr>
        <w:rPr>
          <w:b/>
          <w:lang w:val="en-GB"/>
        </w:rPr>
      </w:pPr>
      <w:r w:rsidRPr="00C7255A">
        <w:rPr>
          <w:lang w:val="en-GB"/>
        </w:rPr>
        <w:br w:type="page"/>
      </w:r>
    </w:p>
    <w:p w:rsidR="00873C04" w:rsidRPr="00C7255A" w:rsidRDefault="00873C04" w:rsidP="00873C04">
      <w:pPr>
        <w:rPr>
          <w:lang w:val="en-GB"/>
        </w:rPr>
      </w:pPr>
      <w:r w:rsidRPr="00C7255A">
        <w:rPr>
          <w:b/>
          <w:lang w:val="en-GB"/>
        </w:rPr>
        <w:lastRenderedPageBreak/>
        <w:t>Table S1</w:t>
      </w:r>
      <w:r w:rsidR="00604308" w:rsidRPr="00C7255A">
        <w:rPr>
          <w:b/>
          <w:lang w:val="en-GB"/>
        </w:rPr>
        <w:t>0</w:t>
      </w:r>
      <w:r w:rsidRPr="00C7255A">
        <w:rPr>
          <w:lang w:val="en-GB"/>
        </w:rPr>
        <w:t xml:space="preserve">: PCS, MCS: </w:t>
      </w:r>
      <w:r w:rsidR="002F110E" w:rsidRPr="00C7255A">
        <w:rPr>
          <w:lang w:val="en-GB"/>
        </w:rPr>
        <w:t xml:space="preserve">mean </w:t>
      </w:r>
      <w:r w:rsidR="00A94D37" w:rsidRPr="00C7255A">
        <w:rPr>
          <w:lang w:val="en-GB"/>
        </w:rPr>
        <w:t xml:space="preserve">(T scores) </w:t>
      </w:r>
      <w:r w:rsidR="002F110E" w:rsidRPr="00C7255A">
        <w:rPr>
          <w:lang w:val="en-GB"/>
        </w:rPr>
        <w:t>with 95% CI</w:t>
      </w:r>
      <w:r w:rsidRPr="00C7255A">
        <w:rPr>
          <w:lang w:val="en-GB"/>
        </w:rPr>
        <w:t xml:space="preserve">, SD and p values obtained from Wald test </w:t>
      </w:r>
      <w:r w:rsidR="002F5BAE" w:rsidRPr="00C7255A">
        <w:rPr>
          <w:lang w:val="en-GB"/>
        </w:rPr>
        <w:t xml:space="preserve">(global test) </w:t>
      </w:r>
      <w:r w:rsidRPr="00C7255A">
        <w:rPr>
          <w:lang w:val="en-GB"/>
        </w:rPr>
        <w:t xml:space="preserve">without and with adjustment for age for the whole study sample and subsamples according to sex, age, migration background, educational achievement, employment status, partnership, civil status, </w:t>
      </w:r>
      <w:r w:rsidR="003A58CD" w:rsidRPr="00C7255A">
        <w:rPr>
          <w:lang w:val="en-GB"/>
        </w:rPr>
        <w:t xml:space="preserve">children in the household, presence of chronic condition or health problem, </w:t>
      </w:r>
      <w:r w:rsidRPr="00C7255A">
        <w:rPr>
          <w:lang w:val="en-GB"/>
        </w:rPr>
        <w:t>and questionnaire language.</w:t>
      </w:r>
    </w:p>
    <w:tbl>
      <w:tblPr>
        <w:tblW w:w="14880" w:type="dxa"/>
        <w:tblCellMar>
          <w:left w:w="70" w:type="dxa"/>
          <w:right w:w="70" w:type="dxa"/>
        </w:tblCellMar>
        <w:tblLook w:val="04A0"/>
      </w:tblPr>
      <w:tblGrid>
        <w:gridCol w:w="2520"/>
        <w:gridCol w:w="1120"/>
        <w:gridCol w:w="1560"/>
        <w:gridCol w:w="1080"/>
        <w:gridCol w:w="914"/>
        <w:gridCol w:w="1406"/>
        <w:gridCol w:w="200"/>
        <w:gridCol w:w="1120"/>
        <w:gridCol w:w="1560"/>
        <w:gridCol w:w="1080"/>
        <w:gridCol w:w="914"/>
        <w:gridCol w:w="1406"/>
      </w:tblGrid>
      <w:tr w:rsidR="0061171A" w:rsidRPr="00C7255A" w:rsidTr="0061171A">
        <w:trPr>
          <w:trHeight w:val="28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C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C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  <w:r w:rsidR="00994893"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 xml:space="preserve"> </w:t>
            </w:r>
            <w:r w:rsidR="00994893" w:rsidRPr="00C7255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de-CH"/>
              </w:rPr>
              <w:t>a</w:t>
            </w:r>
          </w:p>
        </w:tc>
      </w:tr>
      <w:tr w:rsidR="0061171A" w:rsidRPr="00C7255A" w:rsidTr="0061171A">
        <w:trPr>
          <w:trHeight w:val="57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haracteristi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</w:t>
            </w:r>
            <w:r w:rsidR="00FB5027"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 xml:space="preserve"> T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</w:t>
            </w:r>
            <w:r w:rsidR="00FB5027"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 xml:space="preserve"> T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Whole samp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42, 50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41, 50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93, 51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1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0.62, 5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Wom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8.49, 5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7.82, 49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-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-25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5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4.11, 56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.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5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2.63, 47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6-35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3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2.08, 54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.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7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6.47, 49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36-45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3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2.14, 53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7.53, 5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6-55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7.69, 5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29, 51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6-65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6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5.01, 47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1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0.47, 53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2E2EC9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≥</w:t>
            </w:r>
            <w:r w:rsidR="0061171A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6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4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3.01, 46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.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4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2.96, 55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igration backgrou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7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6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04, 5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0.04, 5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57, 51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7.10, 49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Edu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156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ompulsory school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7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4.93, 50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6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4.47, 49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Vocational trai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8.75, 50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32, 5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Upper secondary edu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8.24, 5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64, 52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University edu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1.08, 53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8.86, 5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Employ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0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Employ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0.77, 52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37, 50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Unemploy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7.04, 5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.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5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3.08, 47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3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Retir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4.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2.72, 45.7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.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4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3.00, 55.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</w:tbl>
    <w:p w:rsidR="00AF03CC" w:rsidRPr="00C7255A" w:rsidRDefault="00AF03CC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61171A" w:rsidRPr="00C7255A" w:rsidRDefault="0061171A" w:rsidP="00873C04">
      <w:pPr>
        <w:rPr>
          <w:b/>
          <w:lang w:val="en-GB"/>
        </w:rPr>
      </w:pPr>
      <w:r w:rsidRPr="00C7255A">
        <w:rPr>
          <w:b/>
          <w:lang w:val="en-GB"/>
        </w:rPr>
        <w:lastRenderedPageBreak/>
        <w:t>Table S1</w:t>
      </w:r>
      <w:r w:rsidR="00604308" w:rsidRPr="00C7255A">
        <w:rPr>
          <w:b/>
          <w:lang w:val="en-GB"/>
        </w:rPr>
        <w:t>0</w:t>
      </w:r>
      <w:r w:rsidRPr="00C7255A">
        <w:rPr>
          <w:b/>
          <w:lang w:val="en-GB"/>
        </w:rPr>
        <w:t xml:space="preserve"> continued</w:t>
      </w:r>
    </w:p>
    <w:tbl>
      <w:tblPr>
        <w:tblW w:w="14880" w:type="dxa"/>
        <w:tblCellMar>
          <w:left w:w="70" w:type="dxa"/>
          <w:right w:w="70" w:type="dxa"/>
        </w:tblCellMar>
        <w:tblLook w:val="04A0"/>
      </w:tblPr>
      <w:tblGrid>
        <w:gridCol w:w="2520"/>
        <w:gridCol w:w="1120"/>
        <w:gridCol w:w="1560"/>
        <w:gridCol w:w="1080"/>
        <w:gridCol w:w="914"/>
        <w:gridCol w:w="1406"/>
        <w:gridCol w:w="200"/>
        <w:gridCol w:w="1120"/>
        <w:gridCol w:w="1560"/>
        <w:gridCol w:w="1080"/>
        <w:gridCol w:w="914"/>
        <w:gridCol w:w="1406"/>
      </w:tblGrid>
      <w:tr w:rsidR="0061171A" w:rsidRPr="00C7255A" w:rsidTr="0061171A">
        <w:trPr>
          <w:trHeight w:val="28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C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C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 value</w:t>
            </w:r>
            <w:r w:rsidR="00994893"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 xml:space="preserve"> </w:t>
            </w:r>
            <w:r w:rsidR="00994893" w:rsidRPr="00C7255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de-CH"/>
              </w:rPr>
              <w:t>a</w:t>
            </w:r>
          </w:p>
        </w:tc>
      </w:tr>
      <w:tr w:rsidR="0061171A" w:rsidRPr="00C7255A" w:rsidTr="0061171A">
        <w:trPr>
          <w:trHeight w:val="57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haracteristi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</w:t>
            </w:r>
            <w:r w:rsidR="00FC4F46"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 xml:space="preserve"> T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ean</w:t>
            </w:r>
            <w:r w:rsidR="00FC4F46"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 xml:space="preserve"> T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rud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djusted for age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Partnershi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2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071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62, 5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91, 5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8.08, 5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6.95, 49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ivil stat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4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13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ing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2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2.03, 53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6.98, 49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ar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8.08, 49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1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0.65, 52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Divorced or widow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7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5.49, 48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7.85, 5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hildren in househo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9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719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8.94, 5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65, 5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0.39, 52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.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7.57, 5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hronic condition or health proble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0.3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2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3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3.04, 54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.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9.53, 5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4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3.51, 45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8.63, 50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Questionnaire langu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0.0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&lt;0.001</w:t>
            </w: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rm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0.02, 5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50.51, 51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Fren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8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6.74, 49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0.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6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4.97, 47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1.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61171A" w:rsidRPr="00C7255A" w:rsidTr="0061171A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Ital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6.40, 51.7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9.5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(47.42, 51.7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.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71A" w:rsidRPr="00C7255A" w:rsidRDefault="0061171A" w:rsidP="006117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 </w:t>
            </w:r>
          </w:p>
        </w:tc>
      </w:tr>
    </w:tbl>
    <w:p w:rsidR="00670F04" w:rsidRPr="00C7255A" w:rsidRDefault="00670F04" w:rsidP="00670F0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Abbreviations: PCS: Physical Component Summary; MCS: Mental Component Summary; CI: confidence interval; SD: standard deviation</w:t>
      </w:r>
    </w:p>
    <w:p w:rsidR="004B72A4" w:rsidRPr="00C7255A" w:rsidRDefault="004B72A4" w:rsidP="004B72A4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vertAlign w:val="superscript"/>
          <w:lang w:val="en-GB"/>
        </w:rPr>
        <w:t>a</w:t>
      </w:r>
      <w:r w:rsidRPr="00C7255A">
        <w:rPr>
          <w:rFonts w:cs="Arial"/>
          <w:sz w:val="20"/>
          <w:szCs w:val="20"/>
          <w:lang w:val="en-GB"/>
        </w:rPr>
        <w:t xml:space="preserve"> P values are obtained from Wald test</w:t>
      </w:r>
      <w:r w:rsidR="002F5BAE" w:rsidRPr="00C7255A">
        <w:rPr>
          <w:rFonts w:cs="Arial"/>
          <w:sz w:val="20"/>
          <w:szCs w:val="20"/>
          <w:lang w:val="en-GB"/>
        </w:rPr>
        <w:t xml:space="preserve"> (global test) </w:t>
      </w:r>
      <w:r w:rsidRPr="00C7255A">
        <w:rPr>
          <w:rFonts w:cs="Arial"/>
          <w:sz w:val="20"/>
          <w:szCs w:val="20"/>
          <w:lang w:val="en-GB"/>
        </w:rPr>
        <w:t>without (crude) and with adjustment for age (adjusted for age).</w:t>
      </w:r>
    </w:p>
    <w:p w:rsidR="0045671F" w:rsidRPr="00C7255A" w:rsidRDefault="00670F04" w:rsidP="000C1CE3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9E5E78" w:rsidRPr="00C7255A" w:rsidRDefault="009E5E78">
      <w:pPr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br w:type="page"/>
      </w:r>
    </w:p>
    <w:p w:rsidR="00AF72FA" w:rsidRPr="00C7255A" w:rsidRDefault="00AF72FA" w:rsidP="00AF72FA">
      <w:pPr>
        <w:rPr>
          <w:lang w:val="en-GB"/>
        </w:rPr>
      </w:pPr>
      <w:r w:rsidRPr="00C7255A">
        <w:rPr>
          <w:b/>
          <w:lang w:val="en-GB"/>
        </w:rPr>
        <w:lastRenderedPageBreak/>
        <w:t>Table S11</w:t>
      </w:r>
      <w:r w:rsidRPr="00C7255A">
        <w:rPr>
          <w:lang w:val="en-GB"/>
        </w:rPr>
        <w:t xml:space="preserve">: </w:t>
      </w:r>
      <w:r w:rsidR="00B756F2" w:rsidRPr="00C7255A">
        <w:rPr>
          <w:lang w:val="en-GB"/>
        </w:rPr>
        <w:t>Multivariable regression analyse</w:t>
      </w:r>
      <w:bookmarkStart w:id="1" w:name="_GoBack"/>
      <w:bookmarkEnd w:id="1"/>
      <w:r w:rsidRPr="00C7255A">
        <w:rPr>
          <w:lang w:val="en-GB"/>
        </w:rPr>
        <w:t>s for Physical Component Summary (PCS) and Mental Component Summary (MCS) for the weighted sample including characteristics being significantly (p&lt;0.05) associated with PCS and MCS, respectively when adjusting for age (see Table S10).</w:t>
      </w:r>
    </w:p>
    <w:tbl>
      <w:tblPr>
        <w:tblW w:w="10920" w:type="dxa"/>
        <w:tblCellMar>
          <w:left w:w="70" w:type="dxa"/>
          <w:right w:w="70" w:type="dxa"/>
        </w:tblCellMar>
        <w:tblLook w:val="04A0"/>
      </w:tblPr>
      <w:tblGrid>
        <w:gridCol w:w="560"/>
        <w:gridCol w:w="2800"/>
        <w:gridCol w:w="1201"/>
        <w:gridCol w:w="1512"/>
        <w:gridCol w:w="887"/>
        <w:gridCol w:w="360"/>
        <w:gridCol w:w="1177"/>
        <w:gridCol w:w="1480"/>
        <w:gridCol w:w="943"/>
      </w:tblGrid>
      <w:tr w:rsidR="00AF72FA" w:rsidRPr="00C7255A" w:rsidTr="004F4725">
        <w:trPr>
          <w:trHeight w:val="285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US" w:eastAsia="de-CH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US" w:eastAsia="de-CH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PCS (n=1113, weighted sample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MCS (n=1136, weighted sample)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Characteristic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Coef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5% CI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p 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Coe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95% C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p value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Sex: wome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1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2.06, 0.0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0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1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2.90, -0.5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03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Age [years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0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0.23, -0.1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0.10,0.2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&lt;0.001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Migration background: 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0.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2.19, 0.5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255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Educ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36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Compulsory school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Vocational train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1.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0.33, 4.1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0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Upper secondary educ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1.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0.59, 4.3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1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University educ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3.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0.77, 5.4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Employ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173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35*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Unemploy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Employ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1.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0.09, 3.6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0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2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0.65, 5.3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12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Retir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1.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0.77, 4.6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1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3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0.65, 6.6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17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Partnership: 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0.30, 2.2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1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Civil stat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054*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Singl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Marri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1.54, 1.5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988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Divorced or widow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2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4.20, 0.0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054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Chronic condition: 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7.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8.53, -6.2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1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2.73, -0.2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18</w:t>
            </w:r>
          </w:p>
        </w:tc>
      </w:tr>
      <w:tr w:rsidR="00AF72FA" w:rsidRPr="00C7255A" w:rsidTr="004F4725">
        <w:trPr>
          <w:trHeight w:val="285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Questionnaire languag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03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&lt;0.001*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Germa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Refer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French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2.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3.73, -1.0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4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5.74, -2.6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&lt;0.001</w:t>
            </w:r>
          </w:p>
        </w:tc>
      </w:tr>
      <w:tr w:rsidR="00AF72FA" w:rsidRPr="00C7255A" w:rsidTr="004F4725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FA" w:rsidRPr="00C7255A" w:rsidRDefault="00AF72FA" w:rsidP="004F47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Itali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0.8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3.21, 1.57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5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-0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(-3.22, 1.7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FA" w:rsidRPr="00C7255A" w:rsidRDefault="00AF72FA" w:rsidP="004F47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eastAsia="de-CH"/>
              </w:rPr>
              <w:t>0.550</w:t>
            </w:r>
          </w:p>
        </w:tc>
      </w:tr>
    </w:tbl>
    <w:p w:rsidR="00AF72FA" w:rsidRPr="00C7255A" w:rsidRDefault="00AF72FA" w:rsidP="00AF72FA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 xml:space="preserve">Abbreviations: PCS: Physical Component Summary; MCS: Mental Component Summary; </w:t>
      </w:r>
      <w:proofErr w:type="spellStart"/>
      <w:r w:rsidRPr="00C7255A">
        <w:rPr>
          <w:rFonts w:cs="Arial"/>
          <w:sz w:val="20"/>
          <w:szCs w:val="20"/>
          <w:lang w:val="en-GB"/>
        </w:rPr>
        <w:t>Coef</w:t>
      </w:r>
      <w:proofErr w:type="spellEnd"/>
      <w:r w:rsidRPr="00C7255A">
        <w:rPr>
          <w:rFonts w:cs="Arial"/>
          <w:sz w:val="20"/>
          <w:szCs w:val="20"/>
          <w:lang w:val="en-GB"/>
        </w:rPr>
        <w:t>, coefficient; CI: confidence interval</w:t>
      </w:r>
    </w:p>
    <w:p w:rsidR="00AF72FA" w:rsidRPr="00C7255A" w:rsidRDefault="00AF72FA" w:rsidP="00AF72FA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* Global p values for categorical variables are obtained from Wald test.</w:t>
      </w:r>
    </w:p>
    <w:p w:rsidR="00AF72FA" w:rsidRPr="00C7255A" w:rsidRDefault="00AF72FA" w:rsidP="00AF72FA">
      <w:pPr>
        <w:spacing w:before="120" w:after="0"/>
        <w:rPr>
          <w:rFonts w:cs="Arial"/>
          <w:sz w:val="20"/>
          <w:szCs w:val="20"/>
          <w:lang w:val="en-GB"/>
        </w:rPr>
      </w:pPr>
      <w:r w:rsidRPr="00C7255A">
        <w:rPr>
          <w:rFonts w:cs="Arial"/>
          <w:sz w:val="20"/>
          <w:szCs w:val="20"/>
          <w:lang w:val="en-GB"/>
        </w:rPr>
        <w:t>P values &lt;0.05 are indicated in bold.</w:t>
      </w:r>
    </w:p>
    <w:p w:rsidR="00AF72FA" w:rsidRPr="00C7255A" w:rsidRDefault="00AF72FA" w:rsidP="00AF72FA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9E5E78" w:rsidRPr="00C7255A" w:rsidRDefault="009E5E78" w:rsidP="009E5E78">
      <w:pPr>
        <w:rPr>
          <w:lang w:val="en-GB"/>
        </w:rPr>
      </w:pPr>
      <w:r w:rsidRPr="00C7255A">
        <w:rPr>
          <w:b/>
          <w:lang w:val="en-GB"/>
        </w:rPr>
        <w:lastRenderedPageBreak/>
        <w:t>Table S1</w:t>
      </w:r>
      <w:r w:rsidR="00AF72FA" w:rsidRPr="00C7255A">
        <w:rPr>
          <w:b/>
          <w:lang w:val="en-GB"/>
        </w:rPr>
        <w:t>2</w:t>
      </w:r>
      <w:r w:rsidRPr="00C7255A">
        <w:rPr>
          <w:lang w:val="en-GB"/>
        </w:rPr>
        <w:t xml:space="preserve">: Characteristics of study </w:t>
      </w:r>
      <w:r w:rsidR="006958A0" w:rsidRPr="00C7255A">
        <w:rPr>
          <w:lang w:val="en-GB"/>
        </w:rPr>
        <w:t>samples</w:t>
      </w:r>
      <w:r w:rsidRPr="00C7255A">
        <w:rPr>
          <w:lang w:val="en-GB"/>
        </w:rPr>
        <w:t xml:space="preserve"> weighting coefficients and p scores were based on for Switzerland, USA, Germany, UK, New Zealand, and Australia.</w:t>
      </w:r>
    </w:p>
    <w:tbl>
      <w:tblPr>
        <w:tblW w:w="15026" w:type="dxa"/>
        <w:tblCellMar>
          <w:left w:w="70" w:type="dxa"/>
          <w:right w:w="70" w:type="dxa"/>
        </w:tblCellMar>
        <w:tblLook w:val="04A0"/>
      </w:tblPr>
      <w:tblGrid>
        <w:gridCol w:w="1839"/>
        <w:gridCol w:w="1279"/>
        <w:gridCol w:w="1134"/>
        <w:gridCol w:w="1276"/>
        <w:gridCol w:w="850"/>
        <w:gridCol w:w="1016"/>
        <w:gridCol w:w="1899"/>
        <w:gridCol w:w="1339"/>
        <w:gridCol w:w="2693"/>
        <w:gridCol w:w="1701"/>
      </w:tblGrid>
      <w:tr w:rsidR="00F80A38" w:rsidRPr="00C7255A" w:rsidTr="0029105C">
        <w:trPr>
          <w:trHeight w:val="600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ontribu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F-36 ver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Time of data colle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ample siz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Response rate [%]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ge distributio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ex distribu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Health sta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ode of data collection</w:t>
            </w:r>
          </w:p>
        </w:tc>
      </w:tr>
      <w:tr w:rsidR="00F80A38" w:rsidRPr="00C7255A" w:rsidTr="0029105C">
        <w:trPr>
          <w:trHeight w:val="21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oefficients and p scores Switzerlan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witzer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F-36 versio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15-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2.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-75 years;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7.6% 18-25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3.6% 26-35 yea</w:t>
            </w:r>
            <w:r w:rsidR="002218D9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r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9.1% 36-45 yea</w:t>
            </w:r>
            <w:r w:rsidR="002218D9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r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23.0% 46-55 yea</w:t>
            </w:r>
            <w:r w:rsidR="002218D9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r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9.2% 56-65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 xml:space="preserve">17.5% </w:t>
            </w:r>
            <w:r w:rsidR="00B92097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≥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6 yea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1.9% m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0.5% with chronic condition or health probl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ail survey</w:t>
            </w:r>
          </w:p>
        </w:tc>
      </w:tr>
      <w:tr w:rsidR="009E5E78" w:rsidRPr="00C7255A" w:rsidTr="0029105C">
        <w:trPr>
          <w:trHeight w:val="270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E71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oefficients USA</w:t>
            </w:r>
            <w:r w:rsidR="00062CB6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/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 &lt;EndNote&gt;&lt;Cite&gt;&lt;Author&gt;Ware&lt;/Author&gt;&lt;Year&gt;1993&lt;/Year&gt;&lt;RecNum&gt;282&lt;/RecNum&gt;&lt;DisplayText&gt;[1]&lt;/DisplayText&gt;&lt;record&gt;&lt;rec-number&gt;282&lt;/rec-number&gt;&lt;foreign-keys&gt;&lt;key app="EN" db-id="dp20dsx0n9tew8eev9nvpf0npf0d902pwvw5" timestamp="1516890899"&gt;282&lt;/key&gt;&lt;/foreign-keys&gt;&lt;ref-type name="Report"&gt;27&lt;/ref-type&gt;&lt;contributors&gt;&lt;authors&gt;&lt;author&gt;Ware, J. E., Jr.&lt;/author&gt;&lt;/authors&gt;&lt;/contributors&gt;&lt;titles&gt;&lt;title&gt;SF-36 Health Survey Manual &amp;amp; Interpretation Guide&lt;/title&gt;&lt;/titles&gt;&lt;dates&gt;&lt;year&gt;1993&lt;/year&gt;&lt;/dates&gt;&lt;pub-location&gt;Boston, Massachusetts&lt;/pub-location&gt;&lt;publisher&gt;The Health Institute, New England Medical Center&lt;/publisher&gt;&lt;urls&gt;&lt;/urls&gt;&lt;/record&gt;&lt;/Cite&gt;&lt;/EndNote&gt;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separate"/>
            </w:r>
            <w:r w:rsidR="00E7121C" w:rsidRPr="00C7255A">
              <w:rPr>
                <w:rFonts w:ascii="Calibri" w:eastAsia="Times New Roman" w:hAnsi="Calibri" w:cs="Calibri"/>
                <w:noProof/>
                <w:color w:val="000000"/>
                <w:lang w:val="en-GB" w:eastAsia="de-CH"/>
              </w:rPr>
              <w:t>[1]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F-36 versio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4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7.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≥18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7.0% 18-2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9.2% 25-3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20.3% 35-4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3.7% 45-5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0.9% 55-6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7.9% 65-7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0.6% ≥75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0.4% missing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2.6% m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4.4% with hypertension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8.7% with congestive heart failure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21.9% with diabetes type 2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4.3% with recent acute myocardial infarction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20.3% with clinical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0% mail survey and 20% telephone survey</w:t>
            </w:r>
          </w:p>
        </w:tc>
      </w:tr>
      <w:tr w:rsidR="00F80A38" w:rsidRPr="00C7255A" w:rsidTr="0029105C">
        <w:trPr>
          <w:trHeight w:val="24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7E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 scores USA</w:t>
            </w:r>
            <w:r w:rsidR="00062CB6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/>
            </w:r>
            <w:r w:rsidR="007E2ABB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 &lt;EndNote&gt;&lt;Cite&gt;&lt;Author&gt;Maruish&lt;/Author&gt;&lt;Year&gt;2011&lt;/Year&gt;&lt;RecNum&gt;92&lt;/RecNum&gt;&lt;DisplayText&gt;[2]&lt;/DisplayText&gt;&lt;record&gt;&lt;rec-number&gt;92&lt;/rec-number&gt;&lt;foreign-keys&gt;&lt;key app="EN" db-id="dp20dsx0n9tew8eev9nvpf0npf0d902pwvw5" timestamp="1483969531"&gt;92&lt;/key&gt;&lt;/foreign-keys&gt;&lt;ref-type name="Report"&gt;27&lt;/ref-type&gt;&lt;contributors&gt;&lt;authors&gt;&lt;author&gt;Maruish, M. E.&lt;/author&gt;&lt;/authors&gt;&lt;/contributors&gt;&lt;titles&gt;&lt;title&gt;User’s Manual for the SF-36v2 Health Survey (3rd ed.)&lt;/title&gt;&lt;/titles&gt;&lt;dates&gt;&lt;year&gt;2011&lt;/year&gt;&lt;/dates&gt;&lt;pub-location&gt;QualityMetric Incorporated&lt;/pub-location&gt;&lt;publisher&gt;Lincoln, RI&lt;/publisher&gt;&lt;urls&gt;&lt;/urls&gt;&lt;/record&gt;&lt;/Cite&gt;&lt;/EndNote&gt;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separate"/>
            </w:r>
            <w:r w:rsidR="00E7121C" w:rsidRPr="00C7255A">
              <w:rPr>
                <w:rFonts w:ascii="Calibri" w:eastAsia="Times New Roman" w:hAnsi="Calibri" w:cs="Calibri"/>
                <w:noProof/>
                <w:color w:val="000000"/>
                <w:lang w:val="en-GB" w:eastAsia="de-CH"/>
              </w:rPr>
              <w:t>[2]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F-36 version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0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6*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≥18 years;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8.0% 18-2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3.1% 25-3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6.2% 35-4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7.2% 45-5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9.1% 55-6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8.5% 65-7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7.9% ≥75 year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4% me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37.6% with hypertension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3.4% with congestive heart failure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4.3% with diabetes type 2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.2% with recent acute myocardial infarction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2.5% with clinical de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online survey</w:t>
            </w:r>
          </w:p>
        </w:tc>
      </w:tr>
    </w:tbl>
    <w:p w:rsidR="009E5E78" w:rsidRPr="00C7255A" w:rsidRDefault="009E5E78" w:rsidP="009E5E78">
      <w:pPr>
        <w:rPr>
          <w:lang w:val="en-GB"/>
        </w:rPr>
      </w:pPr>
    </w:p>
    <w:p w:rsidR="00AF03CC" w:rsidRPr="00C7255A" w:rsidRDefault="00AF03CC">
      <w:pPr>
        <w:rPr>
          <w:b/>
          <w:lang w:val="en-GB"/>
        </w:rPr>
      </w:pPr>
      <w:r w:rsidRPr="00C7255A">
        <w:rPr>
          <w:b/>
          <w:lang w:val="en-GB"/>
        </w:rPr>
        <w:br w:type="page"/>
      </w:r>
    </w:p>
    <w:p w:rsidR="009E5E78" w:rsidRPr="00C7255A" w:rsidRDefault="009E5E78" w:rsidP="009E5E78">
      <w:pPr>
        <w:rPr>
          <w:b/>
          <w:lang w:val="en-GB"/>
        </w:rPr>
      </w:pPr>
      <w:r w:rsidRPr="00C7255A">
        <w:rPr>
          <w:b/>
          <w:lang w:val="en-GB"/>
        </w:rPr>
        <w:lastRenderedPageBreak/>
        <w:t>Table S1</w:t>
      </w:r>
      <w:r w:rsidR="00AF72FA" w:rsidRPr="00C7255A">
        <w:rPr>
          <w:b/>
          <w:lang w:val="en-GB"/>
        </w:rPr>
        <w:t>2</w:t>
      </w:r>
      <w:r w:rsidRPr="00C7255A">
        <w:rPr>
          <w:b/>
          <w:lang w:val="en-GB"/>
        </w:rPr>
        <w:t xml:space="preserve"> continued</w:t>
      </w:r>
    </w:p>
    <w:tbl>
      <w:tblPr>
        <w:tblW w:w="15026" w:type="dxa"/>
        <w:tblCellMar>
          <w:left w:w="70" w:type="dxa"/>
          <w:right w:w="70" w:type="dxa"/>
        </w:tblCellMar>
        <w:tblLook w:val="04A0"/>
      </w:tblPr>
      <w:tblGrid>
        <w:gridCol w:w="1840"/>
        <w:gridCol w:w="1480"/>
        <w:gridCol w:w="933"/>
        <w:gridCol w:w="1134"/>
        <w:gridCol w:w="850"/>
        <w:gridCol w:w="1180"/>
        <w:gridCol w:w="1797"/>
        <w:gridCol w:w="1418"/>
        <w:gridCol w:w="2551"/>
        <w:gridCol w:w="1843"/>
      </w:tblGrid>
      <w:tr w:rsidR="009E5E78" w:rsidRPr="00C7255A" w:rsidTr="00AB59E1">
        <w:trPr>
          <w:trHeight w:val="6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ontribu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ountry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F-36 ver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Time of data colle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ample siz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Response rate [%]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ge distribu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ex distribu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Health 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ode of data collection</w:t>
            </w:r>
          </w:p>
        </w:tc>
      </w:tr>
      <w:tr w:rsidR="009E5E78" w:rsidRPr="00C7255A" w:rsidTr="00AB59E1">
        <w:trPr>
          <w:trHeight w:val="3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E71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oefficients Germany</w:t>
            </w:r>
            <w:r w:rsidR="00062CB6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>
                <w:fldData xml:space="preserve">PEVuZE5vdGU+PENpdGU+PEF1dGhvcj5FbGxlcnQ8L0F1dGhvcj48WWVhcj4yMDA0PC9ZZWFyPjxS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</w:fldData>
              </w:fldChar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 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>
                <w:fldData xml:space="preserve">PEVuZE5vdGU+PENpdGU+PEF1dGhvcj5FbGxlcnQ8L0F1dGhvcj48WWVhcj4yMDA0PC9ZZWFyPjxS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</w:fldData>
              </w:fldChar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.DATA 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separate"/>
            </w:r>
            <w:r w:rsidR="00E7121C" w:rsidRPr="00C7255A">
              <w:rPr>
                <w:rFonts w:ascii="Calibri" w:eastAsia="Times New Roman" w:hAnsi="Calibri" w:cs="Calibri"/>
                <w:noProof/>
                <w:color w:val="000000"/>
                <w:lang w:val="en-GB" w:eastAsia="de-CH"/>
              </w:rPr>
              <w:t>[3-9]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rman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F-36 versi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97-1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1.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-79 years;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mean 46.1 years;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3.8% 18-1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4.3% 20-2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21.8% 30-3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8.4% 40-4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9.1% 50-5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4.5% 60-6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8.1% 70-79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51.3% 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.5% with myocardial infarction (lifetime prevalence)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.6% with stroke (lifetime prevalence)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4.7% men and 5.6% women with diabetes (prevalence)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30.0% men and 26.9% women with hypertension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6.3% with affective disorders (12-months preval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written questionnaire in study </w:t>
            </w:r>
            <w:proofErr w:type="spellStart"/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enters</w:t>
            </w:r>
            <w:proofErr w:type="spellEnd"/>
          </w:p>
        </w:tc>
      </w:tr>
      <w:tr w:rsidR="009E5E78" w:rsidRPr="00C7255A" w:rsidTr="00AB59E1">
        <w:trPr>
          <w:trHeight w:val="21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E71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P scores Germany</w:t>
            </w:r>
            <w:r w:rsidR="00062CB6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>
                <w:fldData xml:space="preserve">PEVuZE5vdGU+PENpdGU+PEF1dGhvcj5FbGxlcnQ8L0F1dGhvcj48WWVhcj4yMDEzPC9ZZWFyPjxS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</w:fldData>
              </w:fldChar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 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>
                <w:fldData xml:space="preserve">PEVuZE5vdGU+PENpdGU+PEF1dGhvcj5FbGxlcnQ8L0F1dGhvcj48WWVhcj4yMDEzPC9ZZWFyPjxS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</w:fldData>
              </w:fldChar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.DATA 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separate"/>
            </w:r>
            <w:r w:rsidR="00E7121C" w:rsidRPr="00C7255A">
              <w:rPr>
                <w:rFonts w:ascii="Calibri" w:eastAsia="Times New Roman" w:hAnsi="Calibri" w:cs="Calibri"/>
                <w:noProof/>
                <w:color w:val="000000"/>
                <w:lang w:val="en-GB" w:eastAsia="de-CH"/>
              </w:rPr>
              <w:t>[10, 11]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German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F-36 vers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08-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-79 years;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3.4% 18-2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2.7% 30-3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9.3% 40-4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9.9% 50-5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9.3% 60-69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5.4% 70-79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7.4% 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i/>
                <w:iCs/>
                <w:color w:val="000000"/>
                <w:lang w:val="en-GB" w:eastAsia="de-CH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written questionnaire in study </w:t>
            </w:r>
            <w:proofErr w:type="spellStart"/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enters</w:t>
            </w:r>
            <w:proofErr w:type="spellEnd"/>
          </w:p>
        </w:tc>
      </w:tr>
      <w:tr w:rsidR="009E5E78" w:rsidRPr="00C7255A" w:rsidTr="00AB59E1">
        <w:trPr>
          <w:trHeight w:val="9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E71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oefficients and p scores UK</w:t>
            </w:r>
            <w:r w:rsidR="00062CB6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/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 &lt;EndNote&gt;&lt;Cite&gt;&lt;Author&gt;Jenkinson&lt;/Author&gt;&lt;Year&gt;1999&lt;/Year&gt;&lt;RecNum&gt;77&lt;/RecNum&gt;&lt;DisplayText&gt;[12]&lt;/DisplayText&gt;&lt;record&gt;&lt;rec-number&gt;77&lt;/rec-number&gt;&lt;foreign-keys&gt;&lt;key app="EN" db-id="dp20dsx0n9tew8eev9nvpf0npf0d902pwvw5" timestamp="1483529122"&gt;77&lt;/key&gt;&lt;/foreign-keys&gt;&lt;ref-type name="Journal Article"&gt;17&lt;/ref-type&gt;&lt;contributors&gt;&lt;authors&gt;&lt;author&gt;Jenkinson, C.&lt;/author&gt;&lt;author&gt;Stewart-Brown, S.&lt;/author&gt;&lt;author&gt;Petersen, S.&lt;/author&gt;&lt;author&gt;Paice, C.&lt;/author&gt;&lt;/authors&gt;&lt;/contributors&gt;&lt;auth-address&gt;Health Services Research Unit, University of Oxford, Headington.&lt;/auth-address&gt;&lt;titles&gt;&lt;title&gt;Assessment of the SF-36 version 2 in the United Kingdom&lt;/title&gt;&lt;secondary-title&gt;J Epidemiol Community Health&lt;/secondary-title&gt;&lt;alt-title&gt;Journal of epidemiology and community health&lt;/alt-title&gt;&lt;/titles&gt;&lt;periodical&gt;&lt;full-title&gt;J Epidemiol Community Health&lt;/full-title&gt;&lt;abbr-1&gt;Journal of epidemiology and community health&lt;/abbr-1&gt;&lt;/periodical&gt;&lt;alt-periodical&gt;&lt;full-title&gt;J Epidemiol Community Health&lt;/full-title&gt;&lt;abbr-1&gt;Journal of epidemiology and community health&lt;/abbr-1&gt;&lt;/alt-periodical&gt;&lt;pages&gt;46-50&lt;/pages&gt;&lt;volume&gt;53&lt;/volume&gt;&lt;number&gt;1&lt;/number&gt;&lt;edition&gt;1999/05/18&lt;/edition&gt;&lt;keywords&gt;&lt;keyword&gt;Adolescent&lt;/keyword&gt;&lt;keyword&gt;Adult&lt;/keyword&gt;&lt;keyword&gt;Female&lt;/keyword&gt;&lt;keyword&gt;Health Behavior&lt;/keyword&gt;&lt;keyword&gt;*Health Status&lt;/keyword&gt;&lt;keyword&gt;Health Surveys&lt;/keyword&gt;&lt;keyword&gt;Humans&lt;/keyword&gt;&lt;keyword&gt;Male&lt;/keyword&gt;&lt;keyword&gt;Mental Health&lt;/keyword&gt;&lt;keyword&gt;Middle Aged&lt;/keyword&gt;&lt;keyword&gt;Sensitivity and Specificity&lt;/keyword&gt;&lt;keyword&gt;Social Class&lt;/keyword&gt;&lt;keyword&gt;Surveys and Questionnaires/*standards&lt;/keyword&gt;&lt;keyword&gt;United Kingdom/epidemiology&lt;/keyword&gt;&lt;/keywords&gt;&lt;dates&gt;&lt;year&gt;1999&lt;/year&gt;&lt;pub-dates&gt;&lt;date&gt;Jan&lt;/date&gt;&lt;/pub-dates&gt;&lt;/dates&gt;&lt;isbn&gt;0143-005X (Print)&amp;#xD;0143-005x&lt;/isbn&gt;&lt;accession-num&gt;10326053&lt;/accession-num&gt;&lt;urls&gt;&lt;/urls&gt;&lt;custom2&gt;PMC1756775&lt;/custom2&gt;&lt;remote-database-provider&gt;NLM&lt;/remote-database-provider&gt;&lt;language&gt;eng&lt;/language&gt;&lt;/record&gt;&lt;/Cite&gt;&lt;/EndNote&gt;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separate"/>
            </w:r>
            <w:r w:rsidR="00E7121C" w:rsidRPr="00C7255A">
              <w:rPr>
                <w:rFonts w:ascii="Calibri" w:eastAsia="Times New Roman" w:hAnsi="Calibri" w:cs="Calibri"/>
                <w:noProof/>
                <w:color w:val="000000"/>
                <w:lang w:val="en-GB" w:eastAsia="de-CH"/>
              </w:rPr>
              <w:t>[12]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UK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F-36 version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9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88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4.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8-64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3.4% m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36.6% with longstanding illn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mail survey</w:t>
            </w:r>
          </w:p>
        </w:tc>
      </w:tr>
    </w:tbl>
    <w:p w:rsidR="009E5E78" w:rsidRPr="00C7255A" w:rsidRDefault="009E5E78">
      <w:pPr>
        <w:rPr>
          <w:lang w:val="en-GB"/>
        </w:rPr>
      </w:pPr>
    </w:p>
    <w:p w:rsidR="009E5E78" w:rsidRPr="00C7255A" w:rsidRDefault="009E5E78">
      <w:pPr>
        <w:rPr>
          <w:lang w:val="en-GB"/>
        </w:rPr>
      </w:pPr>
      <w:r w:rsidRPr="00C7255A">
        <w:rPr>
          <w:lang w:val="en-GB"/>
        </w:rPr>
        <w:br w:type="page"/>
      </w:r>
    </w:p>
    <w:p w:rsidR="009E5E78" w:rsidRPr="00C7255A" w:rsidRDefault="009E5E78" w:rsidP="009E5E78">
      <w:pPr>
        <w:rPr>
          <w:b/>
          <w:lang w:val="en-GB"/>
        </w:rPr>
      </w:pPr>
      <w:r w:rsidRPr="00C7255A">
        <w:rPr>
          <w:b/>
          <w:lang w:val="en-GB"/>
        </w:rPr>
        <w:lastRenderedPageBreak/>
        <w:t>Table S1</w:t>
      </w:r>
      <w:r w:rsidR="00AF72FA" w:rsidRPr="00C7255A">
        <w:rPr>
          <w:b/>
          <w:lang w:val="en-GB"/>
        </w:rPr>
        <w:t>2</w:t>
      </w:r>
      <w:r w:rsidRPr="00C7255A">
        <w:rPr>
          <w:b/>
          <w:lang w:val="en-GB"/>
        </w:rPr>
        <w:t xml:space="preserve"> continued</w:t>
      </w:r>
    </w:p>
    <w:tbl>
      <w:tblPr>
        <w:tblW w:w="14884" w:type="dxa"/>
        <w:tblCellMar>
          <w:left w:w="70" w:type="dxa"/>
          <w:right w:w="70" w:type="dxa"/>
        </w:tblCellMar>
        <w:tblLook w:val="04A0"/>
      </w:tblPr>
      <w:tblGrid>
        <w:gridCol w:w="1837"/>
        <w:gridCol w:w="1136"/>
        <w:gridCol w:w="1318"/>
        <w:gridCol w:w="1231"/>
        <w:gridCol w:w="850"/>
        <w:gridCol w:w="1016"/>
        <w:gridCol w:w="1826"/>
        <w:gridCol w:w="1418"/>
        <w:gridCol w:w="2409"/>
        <w:gridCol w:w="1843"/>
      </w:tblGrid>
      <w:tr w:rsidR="009E5E78" w:rsidRPr="00C7255A" w:rsidTr="00AB59E1">
        <w:trPr>
          <w:trHeight w:val="600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ontributio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Country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F-36 versi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Time of data colle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ample siz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Response rate [%]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Age distribu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Sex distribu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Health 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b/>
                <w:bCs/>
                <w:color w:val="000000"/>
                <w:lang w:val="en-GB" w:eastAsia="de-CH"/>
              </w:rPr>
              <w:t>Mode of data collection</w:t>
            </w:r>
          </w:p>
        </w:tc>
      </w:tr>
      <w:tr w:rsidR="009E5E78" w:rsidRPr="00C7255A" w:rsidTr="00AB59E1">
        <w:trPr>
          <w:trHeight w:val="270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E71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oefficients and p scores New Zealand</w:t>
            </w:r>
            <w:r w:rsidR="00062CB6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>
                <w:fldData xml:space="preserve">PEVuZE5vdGU+PENpdGU+PEF1dGhvcj5GcmllbGluZzwvQXV0aG9yPjxZZWFyPjIwMTM8L1llYXI+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</w:fldData>
              </w:fldChar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 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>
                <w:fldData xml:space="preserve">PEVuZE5vdGU+PENpdGU+PEF1dGhvcj5GcmllbGluZzwvQXV0aG9yPjxZZWFyPjIwMTM8L1llYXI+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</w:fldData>
              </w:fldChar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.DATA 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separate"/>
            </w:r>
            <w:r w:rsidR="00E7121C" w:rsidRPr="00C7255A">
              <w:rPr>
                <w:rFonts w:ascii="Calibri" w:eastAsia="Times New Roman" w:hAnsi="Calibri" w:cs="Calibri"/>
                <w:noProof/>
                <w:color w:val="000000"/>
                <w:lang w:val="en-GB" w:eastAsia="de-CH"/>
              </w:rPr>
              <w:t>[13-15]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New Zealan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F-36 version 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06-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124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≥15 years;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4.5% 15-17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8.8% 18-2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6.7% 25-3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20.6% 35-4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6.7% 45-5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3.8% 55-6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10.4% 65-74 years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8.5% ≥75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2.2% me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65.7% with health cond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face-to-face interviews</w:t>
            </w:r>
          </w:p>
        </w:tc>
      </w:tr>
      <w:tr w:rsidR="009E5E78" w:rsidRPr="00C7255A" w:rsidTr="00AB59E1">
        <w:trPr>
          <w:trHeight w:val="900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E712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Coefficients and p scores Australia</w:t>
            </w:r>
            <w:r w:rsidR="00F75716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 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>
                <w:fldData xml:space="preserve">PEVuZE5vdGU+PENpdGU+PEF1dGhvcj5IYXd0aG9ybmU8L0F1dGhvcj48WWVhcj4yMDA3PC9ZZWFy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</w:fldData>
              </w:fldChar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 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begin">
                <w:fldData xml:space="preserve">PEVuZE5vdGU+PENpdGU+PEF1dGhvcj5IYXd0aG9ybmU8L0F1dGhvcj48WWVhcj4yMDA3PC9ZZWFy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</w:fldData>
              </w:fldChar>
            </w:r>
            <w:r w:rsidR="00E7121C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instrText xml:space="preserve"> ADDIN EN.CITE.DATA </w:instrTex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separate"/>
            </w:r>
            <w:r w:rsidR="00E7121C" w:rsidRPr="00C7255A">
              <w:rPr>
                <w:rFonts w:ascii="Calibri" w:eastAsia="Times New Roman" w:hAnsi="Calibri" w:cs="Calibri"/>
                <w:noProof/>
                <w:color w:val="000000"/>
                <w:lang w:val="en-GB" w:eastAsia="de-CH"/>
              </w:rPr>
              <w:t>[16]</w:t>
            </w:r>
            <w:r w:rsidR="008A6C41"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fldChar w:fldCharType="end"/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Australi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SF-36 version 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2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30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7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≥15 years;</w:t>
            </w: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br/>
              <w:t>mean 45.3 years; SD=18.7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49.1% me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i/>
                <w:iCs/>
                <w:color w:val="000000"/>
                <w:lang w:val="en-GB" w:eastAsia="de-CH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9E5E78" w:rsidRPr="00C7255A" w:rsidRDefault="009E5E78" w:rsidP="009E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C7255A">
              <w:rPr>
                <w:rFonts w:ascii="Calibri" w:eastAsia="Times New Roman" w:hAnsi="Calibri" w:cs="Calibri"/>
                <w:color w:val="000000"/>
                <w:lang w:val="en-GB" w:eastAsia="de-CH"/>
              </w:rPr>
              <w:t>face-to-face interviews</w:t>
            </w:r>
          </w:p>
        </w:tc>
      </w:tr>
    </w:tbl>
    <w:p w:rsidR="006958A0" w:rsidRPr="00C7255A" w:rsidRDefault="006958A0" w:rsidP="00AF03CC">
      <w:pPr>
        <w:spacing w:before="120"/>
        <w:rPr>
          <w:lang w:val="en-GB"/>
        </w:rPr>
      </w:pPr>
      <w:r w:rsidRPr="00C7255A">
        <w:rPr>
          <w:lang w:val="en-GB"/>
        </w:rPr>
        <w:t>* Combined response rate for the standard and the acute form of the SF-36 version 2; separate response rates not reported.</w:t>
      </w:r>
    </w:p>
    <w:p w:rsidR="009E5E78" w:rsidRPr="00C7255A" w:rsidRDefault="009E5E78">
      <w:pPr>
        <w:rPr>
          <w:lang w:val="en-GB"/>
        </w:rPr>
      </w:pPr>
      <w:r w:rsidRPr="00C7255A">
        <w:rPr>
          <w:lang w:val="en-GB"/>
        </w:rPr>
        <w:br w:type="page"/>
      </w:r>
    </w:p>
    <w:p w:rsidR="0027430F" w:rsidRPr="00C7255A" w:rsidRDefault="0027430F" w:rsidP="0027430F">
      <w:pPr>
        <w:rPr>
          <w:lang w:val="en-GB"/>
        </w:rPr>
      </w:pPr>
      <w:r w:rsidRPr="00C7255A">
        <w:rPr>
          <w:b/>
          <w:lang w:val="en-GB"/>
        </w:rPr>
        <w:lastRenderedPageBreak/>
        <w:t>Figure S1</w:t>
      </w:r>
      <w:r w:rsidRPr="00C7255A">
        <w:rPr>
          <w:lang w:val="en-GB"/>
        </w:rPr>
        <w:t>: Rotated factor loadings of the SF-36v2 health domain subscales on the two summary measures Physical Component Summary (PCS) and Mental Component Summary (MCS).</w:t>
      </w:r>
    </w:p>
    <w:p w:rsidR="0027430F" w:rsidRPr="00C7255A" w:rsidRDefault="0027430F" w:rsidP="0027430F">
      <w:pPr>
        <w:rPr>
          <w:lang w:val="en-GB"/>
        </w:rPr>
      </w:pPr>
      <w:r w:rsidRPr="00C7255A">
        <w:rPr>
          <w:noProof/>
          <w:lang w:val="en-IN" w:eastAsia="en-IN"/>
        </w:rPr>
        <w:drawing>
          <wp:inline distT="0" distB="0" distL="0" distR="0">
            <wp:extent cx="5040000" cy="5040000"/>
            <wp:effectExtent l="0" t="0" r="8255" b="825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ORM_SF36_Figure_Loadings_bw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40D" w:rsidRPr="00C7255A" w:rsidRDefault="0027430F">
      <w:pPr>
        <w:rPr>
          <w:sz w:val="20"/>
          <w:szCs w:val="20"/>
          <w:lang w:val="en-GB"/>
        </w:rPr>
      </w:pPr>
      <w:r w:rsidRPr="00C7255A">
        <w:rPr>
          <w:sz w:val="20"/>
          <w:szCs w:val="20"/>
          <w:lang w:val="en-GB"/>
        </w:rPr>
        <w:t>Abbreviations: PCS: Physical Component Summary; MCS: Mental Component Summary; PF: Physical functioning; RP Physical role functioning; BP: Bodily pain; GH: General health perceptions; VT: Vitality; SF: Social role functioning; RE: Emotional role functioning; MH: Mental health</w:t>
      </w:r>
      <w:r w:rsidR="0090540D" w:rsidRPr="00C7255A">
        <w:rPr>
          <w:b/>
          <w:lang w:val="en-GB"/>
        </w:rPr>
        <w:br w:type="page"/>
      </w:r>
    </w:p>
    <w:p w:rsidR="00062CB6" w:rsidRPr="00C7255A" w:rsidRDefault="0090540D" w:rsidP="00F75716">
      <w:pPr>
        <w:rPr>
          <w:b/>
          <w:sz w:val="28"/>
          <w:szCs w:val="28"/>
          <w:lang w:val="en-GB"/>
        </w:rPr>
      </w:pPr>
      <w:r w:rsidRPr="00C7255A">
        <w:rPr>
          <w:b/>
          <w:sz w:val="28"/>
          <w:szCs w:val="28"/>
          <w:lang w:val="en-GB"/>
        </w:rPr>
        <w:lastRenderedPageBreak/>
        <w:t>References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1.</w:t>
      </w:r>
      <w:r w:rsidRPr="00C7255A">
        <w:rPr>
          <w:lang w:val="en-GB"/>
        </w:rPr>
        <w:tab/>
        <w:t xml:space="preserve">Ware, J.E., Jr., </w:t>
      </w:r>
      <w:r w:rsidRPr="00C7255A">
        <w:rPr>
          <w:i/>
          <w:lang w:val="en-GB"/>
        </w:rPr>
        <w:t>SF-36 Health Survey Manual &amp; Interpretation Guide</w:t>
      </w:r>
      <w:r w:rsidRPr="00C7255A">
        <w:rPr>
          <w:lang w:val="en-GB"/>
        </w:rPr>
        <w:t>. 1993, The Health Institute, New England Medical Center: Boston, Massachusetts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2.</w:t>
      </w:r>
      <w:r w:rsidRPr="00C7255A">
        <w:rPr>
          <w:lang w:val="en-GB"/>
        </w:rPr>
        <w:tab/>
        <w:t xml:space="preserve">Maruish, M.E., </w:t>
      </w:r>
      <w:r w:rsidRPr="00C7255A">
        <w:rPr>
          <w:i/>
          <w:lang w:val="en-GB"/>
        </w:rPr>
        <w:t>User’s Manual for the SF-36v2 Health Survey (3rd ed.)</w:t>
      </w:r>
      <w:r w:rsidRPr="00C7255A">
        <w:rPr>
          <w:lang w:val="en-GB"/>
        </w:rPr>
        <w:t>. 2011, Lincoln, RI: QualityMetric Incorporated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de-CH"/>
        </w:rPr>
      </w:pPr>
      <w:r w:rsidRPr="00C7255A">
        <w:rPr>
          <w:lang w:val="en-GB"/>
        </w:rPr>
        <w:t>3.</w:t>
      </w:r>
      <w:r w:rsidRPr="00C7255A">
        <w:rPr>
          <w:lang w:val="en-GB"/>
        </w:rPr>
        <w:tab/>
        <w:t xml:space="preserve">Ellert, U. and B.M. Kurth, </w:t>
      </w:r>
      <w:r w:rsidRPr="00C7255A">
        <w:rPr>
          <w:i/>
          <w:lang w:val="en-GB"/>
        </w:rPr>
        <w:t>[Methodological views on the SF-36 summary scores based on the adult German population].</w:t>
      </w:r>
      <w:r w:rsidRPr="00C7255A">
        <w:rPr>
          <w:lang w:val="en-GB"/>
        </w:rPr>
        <w:t xml:space="preserve"> </w:t>
      </w:r>
      <w:r w:rsidRPr="00C7255A">
        <w:rPr>
          <w:lang w:val="de-CH"/>
        </w:rPr>
        <w:t xml:space="preserve">Bundesgesundheitsblatt Gesundheitsforschung Gesundheitsschutz, 2004. </w:t>
      </w:r>
      <w:r w:rsidRPr="00C7255A">
        <w:rPr>
          <w:b/>
          <w:lang w:val="de-CH"/>
        </w:rPr>
        <w:t>47</w:t>
      </w:r>
      <w:r w:rsidRPr="00C7255A">
        <w:rPr>
          <w:lang w:val="de-CH"/>
        </w:rPr>
        <w:t>(11): p. 1027-32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de-CH"/>
        </w:rPr>
        <w:t>4.</w:t>
      </w:r>
      <w:r w:rsidRPr="00C7255A">
        <w:rPr>
          <w:lang w:val="de-CH"/>
        </w:rPr>
        <w:tab/>
        <w:t xml:space="preserve">Thamm, M., </w:t>
      </w:r>
      <w:r w:rsidRPr="00C7255A">
        <w:rPr>
          <w:i/>
          <w:lang w:val="de-CH"/>
        </w:rPr>
        <w:t>[Blood pressure in Germany--current status and trends].</w:t>
      </w:r>
      <w:r w:rsidRPr="00C7255A">
        <w:rPr>
          <w:lang w:val="de-CH"/>
        </w:rPr>
        <w:t xml:space="preserve"> </w:t>
      </w:r>
      <w:r w:rsidRPr="00C7255A">
        <w:rPr>
          <w:lang w:val="en-GB"/>
        </w:rPr>
        <w:t xml:space="preserve">Gesundheitswesen, 1999. </w:t>
      </w:r>
      <w:r w:rsidRPr="00C7255A">
        <w:rPr>
          <w:b/>
          <w:lang w:val="en-GB"/>
        </w:rPr>
        <w:t>61</w:t>
      </w:r>
      <w:r w:rsidRPr="00C7255A">
        <w:rPr>
          <w:lang w:val="en-GB"/>
        </w:rPr>
        <w:t>: p. S90-3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5.</w:t>
      </w:r>
      <w:r w:rsidRPr="00C7255A">
        <w:rPr>
          <w:lang w:val="en-GB"/>
        </w:rPr>
        <w:tab/>
        <w:t xml:space="preserve">Thefeld, W., </w:t>
      </w:r>
      <w:r w:rsidRPr="00C7255A">
        <w:rPr>
          <w:i/>
          <w:lang w:val="en-GB"/>
        </w:rPr>
        <w:t>[Prevalence of diabetes mellitus in the adult German population].</w:t>
      </w:r>
      <w:r w:rsidRPr="00C7255A">
        <w:rPr>
          <w:lang w:val="en-GB"/>
        </w:rPr>
        <w:t xml:space="preserve"> Gesundheitswesen, 1999. </w:t>
      </w:r>
      <w:r w:rsidRPr="00C7255A">
        <w:rPr>
          <w:b/>
          <w:lang w:val="en-GB"/>
        </w:rPr>
        <w:t>61</w:t>
      </w:r>
      <w:r w:rsidRPr="00C7255A">
        <w:rPr>
          <w:lang w:val="en-GB"/>
        </w:rPr>
        <w:t>: p. S85-9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6.</w:t>
      </w:r>
      <w:r w:rsidRPr="00C7255A">
        <w:rPr>
          <w:lang w:val="en-GB"/>
        </w:rPr>
        <w:tab/>
        <w:t xml:space="preserve">Thefeld, W., H. Stolzenberg, and B.M. Bellach, </w:t>
      </w:r>
      <w:r w:rsidRPr="00C7255A">
        <w:rPr>
          <w:i/>
          <w:lang w:val="en-GB"/>
        </w:rPr>
        <w:t>[The Federal Health Survey: response, composition of participants and non-responder analysis].</w:t>
      </w:r>
      <w:r w:rsidRPr="00C7255A">
        <w:rPr>
          <w:lang w:val="en-GB"/>
        </w:rPr>
        <w:t xml:space="preserve"> Gesundheitswesen, 1999. </w:t>
      </w:r>
      <w:r w:rsidRPr="00C7255A">
        <w:rPr>
          <w:b/>
          <w:lang w:val="en-GB"/>
        </w:rPr>
        <w:t>61</w:t>
      </w:r>
      <w:r w:rsidRPr="00C7255A">
        <w:rPr>
          <w:lang w:val="en-GB"/>
        </w:rPr>
        <w:t>: p. S57-61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7.</w:t>
      </w:r>
      <w:r w:rsidRPr="00C7255A">
        <w:rPr>
          <w:lang w:val="en-GB"/>
        </w:rPr>
        <w:tab/>
        <w:t xml:space="preserve">Wiesner, G., J. Grimm, and E. Bittner, </w:t>
      </w:r>
      <w:r w:rsidRPr="00C7255A">
        <w:rPr>
          <w:i/>
          <w:lang w:val="en-GB"/>
        </w:rPr>
        <w:t>[Stroke: prevalence, incidence, trends, East-West comparison. Initial results of the 1998 Federal Health Survey].</w:t>
      </w:r>
      <w:r w:rsidRPr="00C7255A">
        <w:rPr>
          <w:lang w:val="en-GB"/>
        </w:rPr>
        <w:t xml:space="preserve"> Gesundheitswesen, 1999. </w:t>
      </w:r>
      <w:r w:rsidRPr="00C7255A">
        <w:rPr>
          <w:b/>
          <w:lang w:val="en-GB"/>
        </w:rPr>
        <w:t>61</w:t>
      </w:r>
      <w:r w:rsidRPr="00C7255A">
        <w:rPr>
          <w:lang w:val="en-GB"/>
        </w:rPr>
        <w:t>: p. S79-84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8.</w:t>
      </w:r>
      <w:r w:rsidRPr="00C7255A">
        <w:rPr>
          <w:lang w:val="en-GB"/>
        </w:rPr>
        <w:tab/>
        <w:t xml:space="preserve">Wiesner, G., J. Grimm, and E. Bittner, </w:t>
      </w:r>
      <w:r w:rsidRPr="00C7255A">
        <w:rPr>
          <w:i/>
          <w:lang w:val="en-GB"/>
        </w:rPr>
        <w:t>[Incidence of myocardial infarct in Germany: prevalence, incidence trends, East-West comparison].</w:t>
      </w:r>
      <w:r w:rsidRPr="00C7255A">
        <w:rPr>
          <w:lang w:val="en-GB"/>
        </w:rPr>
        <w:t xml:space="preserve"> Gesundheitswesen, 1999. </w:t>
      </w:r>
      <w:r w:rsidRPr="00C7255A">
        <w:rPr>
          <w:b/>
          <w:lang w:val="en-GB"/>
        </w:rPr>
        <w:t>61</w:t>
      </w:r>
      <w:r w:rsidRPr="00C7255A">
        <w:rPr>
          <w:lang w:val="en-GB"/>
        </w:rPr>
        <w:t>: p. S72-8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9.</w:t>
      </w:r>
      <w:r w:rsidRPr="00C7255A">
        <w:rPr>
          <w:lang w:val="en-GB"/>
        </w:rPr>
        <w:tab/>
        <w:t xml:space="preserve">Wittchen, H.U., et al., </w:t>
      </w:r>
      <w:r w:rsidRPr="00C7255A">
        <w:rPr>
          <w:i/>
          <w:lang w:val="en-GB"/>
        </w:rPr>
        <w:t>[Affective, somatoform and anxiety disorders in Germany--initial results of an additional federal survey of "psychiatric disorders"].</w:t>
      </w:r>
      <w:r w:rsidRPr="00C7255A">
        <w:rPr>
          <w:lang w:val="en-GB"/>
        </w:rPr>
        <w:t xml:space="preserve"> Gesundheitswesen, 1999. </w:t>
      </w:r>
      <w:r w:rsidRPr="00C7255A">
        <w:rPr>
          <w:b/>
          <w:lang w:val="en-GB"/>
        </w:rPr>
        <w:t>61</w:t>
      </w:r>
      <w:r w:rsidRPr="00C7255A">
        <w:rPr>
          <w:lang w:val="en-GB"/>
        </w:rPr>
        <w:t>: p. S216-22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10.</w:t>
      </w:r>
      <w:r w:rsidRPr="00C7255A">
        <w:rPr>
          <w:lang w:val="en-GB"/>
        </w:rPr>
        <w:tab/>
        <w:t xml:space="preserve">Ellert, U. and B.M. Kurth, </w:t>
      </w:r>
      <w:r w:rsidRPr="00C7255A">
        <w:rPr>
          <w:i/>
          <w:lang w:val="en-GB"/>
        </w:rPr>
        <w:t>[Health related quality of life in adults in Germany: results of the German Health Interview and Examination Survey for Adults (DEGS1)].</w:t>
      </w:r>
      <w:r w:rsidRPr="00C7255A">
        <w:rPr>
          <w:lang w:val="en-GB"/>
        </w:rPr>
        <w:t xml:space="preserve"> Bundesgesundheitsblatt Gesundheitsforschung Gesundheitsschutz, 2013. </w:t>
      </w:r>
      <w:r w:rsidRPr="00C7255A">
        <w:rPr>
          <w:b/>
          <w:lang w:val="en-GB"/>
        </w:rPr>
        <w:t>56</w:t>
      </w:r>
      <w:r w:rsidRPr="00C7255A">
        <w:rPr>
          <w:lang w:val="en-GB"/>
        </w:rPr>
        <w:t>(5-6): p. 643-9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de-CH"/>
        </w:rPr>
      </w:pPr>
      <w:r w:rsidRPr="00C7255A">
        <w:rPr>
          <w:lang w:val="en-GB"/>
        </w:rPr>
        <w:t>11.</w:t>
      </w:r>
      <w:r w:rsidRPr="00C7255A">
        <w:rPr>
          <w:lang w:val="en-GB"/>
        </w:rPr>
        <w:tab/>
        <w:t xml:space="preserve">Kamtsiuris, P., et al., </w:t>
      </w:r>
      <w:r w:rsidRPr="00C7255A">
        <w:rPr>
          <w:i/>
          <w:lang w:val="en-GB"/>
        </w:rPr>
        <w:t>[The first wave of the German Health Interview and Examination Survey for Adults (DEGS1): sample design, response, weighting and representativeness].</w:t>
      </w:r>
      <w:r w:rsidRPr="00C7255A">
        <w:rPr>
          <w:lang w:val="en-GB"/>
        </w:rPr>
        <w:t xml:space="preserve"> </w:t>
      </w:r>
      <w:r w:rsidRPr="00C7255A">
        <w:rPr>
          <w:lang w:val="de-CH"/>
        </w:rPr>
        <w:t xml:space="preserve">Bundesgesundheitsblatt Gesundheitsforschung Gesundheitsschutz, 2013. </w:t>
      </w:r>
      <w:r w:rsidRPr="00C7255A">
        <w:rPr>
          <w:b/>
          <w:lang w:val="de-CH"/>
        </w:rPr>
        <w:t>56</w:t>
      </w:r>
      <w:r w:rsidRPr="00C7255A">
        <w:rPr>
          <w:lang w:val="de-CH"/>
        </w:rPr>
        <w:t>(5-6): p. 620-30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de-CH"/>
        </w:rPr>
        <w:t>12.</w:t>
      </w:r>
      <w:r w:rsidRPr="00C7255A">
        <w:rPr>
          <w:lang w:val="de-CH"/>
        </w:rPr>
        <w:tab/>
        <w:t xml:space="preserve">Jenkinson, C., et al., </w:t>
      </w:r>
      <w:r w:rsidRPr="00C7255A">
        <w:rPr>
          <w:i/>
          <w:lang w:val="de-CH"/>
        </w:rPr>
        <w:t>Assessment of the SF-36 version 2 in the United Kingdom.</w:t>
      </w:r>
      <w:r w:rsidRPr="00C7255A">
        <w:rPr>
          <w:lang w:val="de-CH"/>
        </w:rPr>
        <w:t xml:space="preserve"> </w:t>
      </w:r>
      <w:r w:rsidRPr="00C7255A">
        <w:rPr>
          <w:lang w:val="en-GB"/>
        </w:rPr>
        <w:t xml:space="preserve">J Epidemiol Community Health, 1999. </w:t>
      </w:r>
      <w:r w:rsidRPr="00C7255A">
        <w:rPr>
          <w:b/>
          <w:lang w:val="en-GB"/>
        </w:rPr>
        <w:t>53</w:t>
      </w:r>
      <w:r w:rsidRPr="00C7255A">
        <w:rPr>
          <w:lang w:val="en-GB"/>
        </w:rPr>
        <w:t>(1): p. 46-50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13.</w:t>
      </w:r>
      <w:r w:rsidRPr="00C7255A">
        <w:rPr>
          <w:lang w:val="en-GB"/>
        </w:rPr>
        <w:tab/>
        <w:t xml:space="preserve">Frieling, M.A., W.R. Davis, and G. Chiang, </w:t>
      </w:r>
      <w:r w:rsidRPr="00C7255A">
        <w:rPr>
          <w:i/>
          <w:lang w:val="en-GB"/>
        </w:rPr>
        <w:t>The SF-36v2 and SF-12v2 health surveys in New Zealand: norms, scoring coefficients and cross-country comparisons.</w:t>
      </w:r>
      <w:r w:rsidRPr="00C7255A">
        <w:rPr>
          <w:lang w:val="en-GB"/>
        </w:rPr>
        <w:t xml:space="preserve"> Aust N Z J Public Health, 2013. </w:t>
      </w:r>
      <w:r w:rsidRPr="00C7255A">
        <w:rPr>
          <w:b/>
          <w:lang w:val="en-GB"/>
        </w:rPr>
        <w:t>37</w:t>
      </w:r>
      <w:r w:rsidRPr="00C7255A">
        <w:rPr>
          <w:lang w:val="en-GB"/>
        </w:rPr>
        <w:t>(1): p. 24-31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14.</w:t>
      </w:r>
      <w:r w:rsidRPr="00C7255A">
        <w:rPr>
          <w:lang w:val="en-GB"/>
        </w:rPr>
        <w:tab/>
        <w:t xml:space="preserve">Ministry of Health, </w:t>
      </w:r>
      <w:r w:rsidRPr="00C7255A">
        <w:rPr>
          <w:i/>
          <w:lang w:val="en-GB"/>
        </w:rPr>
        <w:t>Methodology Report for the 2006/07 New Zealand Health Survey</w:t>
      </w:r>
      <w:r w:rsidRPr="00C7255A">
        <w:rPr>
          <w:lang w:val="en-GB"/>
        </w:rPr>
        <w:t>. 2008, Ministry of Health: Wellington.</w:t>
      </w:r>
    </w:p>
    <w:p w:rsidR="00D34210" w:rsidRPr="00C7255A" w:rsidRDefault="00D34210" w:rsidP="00D34210">
      <w:pPr>
        <w:pStyle w:val="EndNoteBibliography"/>
        <w:spacing w:after="0"/>
        <w:ind w:left="720" w:hanging="720"/>
        <w:rPr>
          <w:lang w:val="en-GB"/>
        </w:rPr>
      </w:pPr>
      <w:r w:rsidRPr="00C7255A">
        <w:rPr>
          <w:lang w:val="en-GB"/>
        </w:rPr>
        <w:t>15.</w:t>
      </w:r>
      <w:r w:rsidRPr="00C7255A">
        <w:rPr>
          <w:lang w:val="en-GB"/>
        </w:rPr>
        <w:tab/>
        <w:t xml:space="preserve">Ministry of Health, </w:t>
      </w:r>
      <w:r w:rsidRPr="00C7255A">
        <w:rPr>
          <w:i/>
          <w:lang w:val="en-GB"/>
        </w:rPr>
        <w:t>A Portrait of Health. Key Results of the 2006/07 New Zealand Health Survey</w:t>
      </w:r>
      <w:r w:rsidRPr="00C7255A">
        <w:rPr>
          <w:lang w:val="en-GB"/>
        </w:rPr>
        <w:t>. 2008, Ministry of Health: Wellington.</w:t>
      </w:r>
    </w:p>
    <w:p w:rsidR="00D34210" w:rsidRPr="005F47B2" w:rsidRDefault="00D34210" w:rsidP="00D34210">
      <w:pPr>
        <w:pStyle w:val="EndNoteBibliography"/>
        <w:ind w:left="720" w:hanging="720"/>
        <w:rPr>
          <w:lang w:val="en-GB"/>
        </w:rPr>
      </w:pPr>
      <w:r w:rsidRPr="00C7255A">
        <w:rPr>
          <w:lang w:val="en-GB"/>
        </w:rPr>
        <w:t>16.</w:t>
      </w:r>
      <w:r w:rsidRPr="00C7255A">
        <w:rPr>
          <w:lang w:val="en-GB"/>
        </w:rPr>
        <w:tab/>
        <w:t xml:space="preserve">Hawthorne, G., et al., </w:t>
      </w:r>
      <w:r w:rsidRPr="00C7255A">
        <w:rPr>
          <w:i/>
          <w:lang w:val="en-GB"/>
        </w:rPr>
        <w:t>The SF36 Version 2: critical analyses of population weights, scoring algorithms and population norms.</w:t>
      </w:r>
      <w:r w:rsidRPr="00C7255A">
        <w:rPr>
          <w:lang w:val="en-GB"/>
        </w:rPr>
        <w:t xml:space="preserve"> Qual Life Res, 2007. </w:t>
      </w:r>
      <w:r w:rsidRPr="00C7255A">
        <w:rPr>
          <w:b/>
          <w:lang w:val="en-GB"/>
        </w:rPr>
        <w:t>16</w:t>
      </w:r>
      <w:r w:rsidRPr="00C7255A">
        <w:rPr>
          <w:lang w:val="en-GB"/>
        </w:rPr>
        <w:t>(4): p. 661-73.</w:t>
      </w:r>
    </w:p>
    <w:p w:rsidR="00FF65E6" w:rsidRPr="005F47B2" w:rsidRDefault="00FF65E6">
      <w:pPr>
        <w:rPr>
          <w:rFonts w:cs="Arial"/>
          <w:sz w:val="20"/>
          <w:szCs w:val="20"/>
          <w:lang w:val="en-GB"/>
        </w:rPr>
      </w:pPr>
    </w:p>
    <w:sectPr w:rsidR="00FF65E6" w:rsidRPr="005F47B2" w:rsidSect="00A1491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276" w:right="1134" w:bottom="709" w:left="1417" w:header="708" w:footer="14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25F" w:rsidRDefault="00E0325F" w:rsidP="005D6D13">
      <w:pPr>
        <w:spacing w:after="0" w:line="240" w:lineRule="auto"/>
      </w:pPr>
      <w:r>
        <w:separator/>
      </w:r>
    </w:p>
  </w:endnote>
  <w:endnote w:type="continuationSeparator" w:id="0">
    <w:p w:rsidR="00E0325F" w:rsidRDefault="00E0325F" w:rsidP="005D6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25F" w:rsidRDefault="00E0325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25F" w:rsidRDefault="00E0325F">
    <w:pPr>
      <w:pStyle w:val="Footer"/>
      <w:pBdr>
        <w:bottom w:val="single" w:sz="6" w:space="1" w:color="auto"/>
      </w:pBdr>
    </w:pPr>
  </w:p>
  <w:p w:rsidR="00E0325F" w:rsidRDefault="008A6C41" w:rsidP="005D6D13">
    <w:pPr>
      <w:pStyle w:val="Footer"/>
      <w:jc w:val="center"/>
    </w:pPr>
    <w:r>
      <w:fldChar w:fldCharType="begin"/>
    </w:r>
    <w:r w:rsidR="00E0325F">
      <w:instrText xml:space="preserve"> PAGE   \* MERGEFORMAT </w:instrText>
    </w:r>
    <w:r>
      <w:fldChar w:fldCharType="separate"/>
    </w:r>
    <w:r w:rsidR="00C7255A">
      <w:rPr>
        <w:noProof/>
      </w:rPr>
      <w:t>18</w:t>
    </w:r>
    <w:r>
      <w:fldChar w:fldCharType="end"/>
    </w:r>
    <w:r w:rsidR="00E0325F">
      <w:t>/</w:t>
    </w:r>
    <w:fldSimple w:instr=" NUMPAGES   \* MERGEFORMAT ">
      <w:r w:rsidR="00C7255A">
        <w:rPr>
          <w:noProof/>
        </w:rPr>
        <w:t>18</w:t>
      </w:r>
    </w:fldSimple>
  </w:p>
  <w:p w:rsidR="00E0325F" w:rsidRDefault="00E0325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25F" w:rsidRDefault="00E032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25F" w:rsidRDefault="00E0325F" w:rsidP="005D6D13">
      <w:pPr>
        <w:spacing w:after="0" w:line="240" w:lineRule="auto"/>
      </w:pPr>
      <w:r>
        <w:separator/>
      </w:r>
    </w:p>
  </w:footnote>
  <w:footnote w:type="continuationSeparator" w:id="0">
    <w:p w:rsidR="00E0325F" w:rsidRDefault="00E0325F" w:rsidP="005D6D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25F" w:rsidRDefault="00E0325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25F" w:rsidRDefault="00E0325F">
    <w:pPr>
      <w:pStyle w:val="Header"/>
      <w:pBdr>
        <w:bottom w:val="single" w:sz="6" w:space="1" w:color="auto"/>
      </w:pBdr>
    </w:pPr>
    <w:r>
      <w:t xml:space="preserve">Online </w:t>
    </w:r>
    <w:r>
      <w:t>Resource</w:t>
    </w:r>
  </w:p>
  <w:p w:rsidR="00E0325F" w:rsidRDefault="00E0325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25F" w:rsidRDefault="00E0325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62A83"/>
    <w:multiLevelType w:val="hybridMultilevel"/>
    <w:tmpl w:val="0F92B60C"/>
    <w:lvl w:ilvl="0" w:tplc="B3847A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2F7268"/>
    <w:multiLevelType w:val="hybridMultilevel"/>
    <w:tmpl w:val="AD6CAA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E22D0D"/>
    <w:multiLevelType w:val="hybridMultilevel"/>
    <w:tmpl w:val="316E9530"/>
    <w:lvl w:ilvl="0" w:tplc="F2764D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181CCD"/>
    <w:multiLevelType w:val="hybridMultilevel"/>
    <w:tmpl w:val="B5C4CE64"/>
    <w:lvl w:ilvl="0" w:tplc="63BA317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6D13"/>
    <w:rsid w:val="00005F49"/>
    <w:rsid w:val="00013DDC"/>
    <w:rsid w:val="00030E01"/>
    <w:rsid w:val="00052B7D"/>
    <w:rsid w:val="00062CB6"/>
    <w:rsid w:val="0006462F"/>
    <w:rsid w:val="00066471"/>
    <w:rsid w:val="000714F6"/>
    <w:rsid w:val="000727A9"/>
    <w:rsid w:val="00096BA1"/>
    <w:rsid w:val="000C1CE3"/>
    <w:rsid w:val="000C45D8"/>
    <w:rsid w:val="000D262A"/>
    <w:rsid w:val="000D28AF"/>
    <w:rsid w:val="000E43CE"/>
    <w:rsid w:val="001371FE"/>
    <w:rsid w:val="001401EA"/>
    <w:rsid w:val="001433B4"/>
    <w:rsid w:val="0014470E"/>
    <w:rsid w:val="00160FA3"/>
    <w:rsid w:val="001946A4"/>
    <w:rsid w:val="001954D6"/>
    <w:rsid w:val="001B74F0"/>
    <w:rsid w:val="002218D9"/>
    <w:rsid w:val="0026740C"/>
    <w:rsid w:val="0027430F"/>
    <w:rsid w:val="0029105C"/>
    <w:rsid w:val="002A2D3B"/>
    <w:rsid w:val="002A6165"/>
    <w:rsid w:val="002A7648"/>
    <w:rsid w:val="002B179F"/>
    <w:rsid w:val="002E2EC9"/>
    <w:rsid w:val="002E4C86"/>
    <w:rsid w:val="002E57EE"/>
    <w:rsid w:val="002F110E"/>
    <w:rsid w:val="002F5BAE"/>
    <w:rsid w:val="00365849"/>
    <w:rsid w:val="003708A9"/>
    <w:rsid w:val="00382257"/>
    <w:rsid w:val="003824D0"/>
    <w:rsid w:val="00382B7B"/>
    <w:rsid w:val="003A58CD"/>
    <w:rsid w:val="003C172C"/>
    <w:rsid w:val="003F6CFC"/>
    <w:rsid w:val="00420278"/>
    <w:rsid w:val="00423656"/>
    <w:rsid w:val="0045671F"/>
    <w:rsid w:val="00467B94"/>
    <w:rsid w:val="00474ABB"/>
    <w:rsid w:val="004809FE"/>
    <w:rsid w:val="00496959"/>
    <w:rsid w:val="00497E2B"/>
    <w:rsid w:val="004B72A4"/>
    <w:rsid w:val="004D4DA9"/>
    <w:rsid w:val="004F1A6D"/>
    <w:rsid w:val="005018BD"/>
    <w:rsid w:val="00502DCD"/>
    <w:rsid w:val="00506713"/>
    <w:rsid w:val="00521E0F"/>
    <w:rsid w:val="0053230A"/>
    <w:rsid w:val="005454C3"/>
    <w:rsid w:val="00553404"/>
    <w:rsid w:val="00580973"/>
    <w:rsid w:val="00594C4E"/>
    <w:rsid w:val="005B2240"/>
    <w:rsid w:val="005B72C4"/>
    <w:rsid w:val="005D6D13"/>
    <w:rsid w:val="005F02EE"/>
    <w:rsid w:val="005F47B2"/>
    <w:rsid w:val="00604308"/>
    <w:rsid w:val="0061171A"/>
    <w:rsid w:val="00630E0F"/>
    <w:rsid w:val="00644749"/>
    <w:rsid w:val="00667FD5"/>
    <w:rsid w:val="00670F04"/>
    <w:rsid w:val="00675598"/>
    <w:rsid w:val="00676E9D"/>
    <w:rsid w:val="006958A0"/>
    <w:rsid w:val="006B2CAE"/>
    <w:rsid w:val="00711E17"/>
    <w:rsid w:val="00750EC4"/>
    <w:rsid w:val="00762D3A"/>
    <w:rsid w:val="00771E4D"/>
    <w:rsid w:val="007745BE"/>
    <w:rsid w:val="0079487B"/>
    <w:rsid w:val="007C1162"/>
    <w:rsid w:val="007E2ABB"/>
    <w:rsid w:val="007F0B33"/>
    <w:rsid w:val="0080334D"/>
    <w:rsid w:val="0080376A"/>
    <w:rsid w:val="008060AB"/>
    <w:rsid w:val="008169DD"/>
    <w:rsid w:val="00816BB6"/>
    <w:rsid w:val="00861CD1"/>
    <w:rsid w:val="00873C04"/>
    <w:rsid w:val="00877BCE"/>
    <w:rsid w:val="00881A0A"/>
    <w:rsid w:val="0089666C"/>
    <w:rsid w:val="008A6C41"/>
    <w:rsid w:val="008B0F43"/>
    <w:rsid w:val="008B756F"/>
    <w:rsid w:val="008E1631"/>
    <w:rsid w:val="008E2B93"/>
    <w:rsid w:val="0090540D"/>
    <w:rsid w:val="009249C6"/>
    <w:rsid w:val="00945F67"/>
    <w:rsid w:val="00994893"/>
    <w:rsid w:val="009B586C"/>
    <w:rsid w:val="009D0EFD"/>
    <w:rsid w:val="009E5E78"/>
    <w:rsid w:val="00A1491F"/>
    <w:rsid w:val="00A87710"/>
    <w:rsid w:val="00A94D37"/>
    <w:rsid w:val="00A9708B"/>
    <w:rsid w:val="00AB59E1"/>
    <w:rsid w:val="00AC5B84"/>
    <w:rsid w:val="00AD65AD"/>
    <w:rsid w:val="00AF03CC"/>
    <w:rsid w:val="00AF1979"/>
    <w:rsid w:val="00AF72FA"/>
    <w:rsid w:val="00B12805"/>
    <w:rsid w:val="00B1548B"/>
    <w:rsid w:val="00B46D6D"/>
    <w:rsid w:val="00B6524C"/>
    <w:rsid w:val="00B756F2"/>
    <w:rsid w:val="00B92097"/>
    <w:rsid w:val="00BA0007"/>
    <w:rsid w:val="00BD4FD4"/>
    <w:rsid w:val="00BD5D12"/>
    <w:rsid w:val="00C212C0"/>
    <w:rsid w:val="00C40F42"/>
    <w:rsid w:val="00C62EEF"/>
    <w:rsid w:val="00C7255A"/>
    <w:rsid w:val="00C72C29"/>
    <w:rsid w:val="00CA324B"/>
    <w:rsid w:val="00CE6D3D"/>
    <w:rsid w:val="00CF2C50"/>
    <w:rsid w:val="00D04C64"/>
    <w:rsid w:val="00D1543B"/>
    <w:rsid w:val="00D34210"/>
    <w:rsid w:val="00D6081B"/>
    <w:rsid w:val="00D91B68"/>
    <w:rsid w:val="00DC7573"/>
    <w:rsid w:val="00DE65B1"/>
    <w:rsid w:val="00DE7310"/>
    <w:rsid w:val="00DF2A79"/>
    <w:rsid w:val="00E0325F"/>
    <w:rsid w:val="00E04502"/>
    <w:rsid w:val="00E04E5B"/>
    <w:rsid w:val="00E32B0B"/>
    <w:rsid w:val="00E331D2"/>
    <w:rsid w:val="00E3668A"/>
    <w:rsid w:val="00E55221"/>
    <w:rsid w:val="00E67558"/>
    <w:rsid w:val="00E7121C"/>
    <w:rsid w:val="00E737E7"/>
    <w:rsid w:val="00E84ECC"/>
    <w:rsid w:val="00E977E2"/>
    <w:rsid w:val="00EA38F7"/>
    <w:rsid w:val="00EB4753"/>
    <w:rsid w:val="00EF04BF"/>
    <w:rsid w:val="00F33411"/>
    <w:rsid w:val="00F6051D"/>
    <w:rsid w:val="00F70B44"/>
    <w:rsid w:val="00F75716"/>
    <w:rsid w:val="00F80A38"/>
    <w:rsid w:val="00F97C6E"/>
    <w:rsid w:val="00FB5027"/>
    <w:rsid w:val="00FC0124"/>
    <w:rsid w:val="00FC39B4"/>
    <w:rsid w:val="00FC4F46"/>
    <w:rsid w:val="00FC54E7"/>
    <w:rsid w:val="00FE2752"/>
    <w:rsid w:val="00FE36BC"/>
    <w:rsid w:val="00FE380D"/>
    <w:rsid w:val="00FF1CC3"/>
    <w:rsid w:val="00FF65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D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D13"/>
  </w:style>
  <w:style w:type="paragraph" w:styleId="Footer">
    <w:name w:val="footer"/>
    <w:basedOn w:val="Normal"/>
    <w:link w:val="FooterChar"/>
    <w:uiPriority w:val="99"/>
    <w:unhideWhenUsed/>
    <w:rsid w:val="005D6D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D13"/>
  </w:style>
  <w:style w:type="paragraph" w:styleId="ListParagraph">
    <w:name w:val="List Paragraph"/>
    <w:basedOn w:val="Normal"/>
    <w:uiPriority w:val="34"/>
    <w:qFormat/>
    <w:rsid w:val="005D6D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62EE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62EEF"/>
    <w:rPr>
      <w:color w:val="808080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030E01"/>
    <w:pPr>
      <w:spacing w:before="240" w:after="240" w:line="240" w:lineRule="auto"/>
      <w:contextualSpacing/>
    </w:pPr>
    <w:rPr>
      <w:rFonts w:ascii="Arial" w:eastAsiaTheme="majorEastAsia" w:hAnsi="Arial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E01"/>
    <w:rPr>
      <w:rFonts w:ascii="Arial" w:eastAsiaTheme="majorEastAsia" w:hAnsi="Arial" w:cstheme="majorBidi"/>
      <w:spacing w:val="-10"/>
      <w:kern w:val="28"/>
      <w:sz w:val="28"/>
      <w:szCs w:val="56"/>
    </w:rPr>
  </w:style>
  <w:style w:type="paragraph" w:customStyle="1" w:styleId="EndNoteBibliographyTitle">
    <w:name w:val="EndNote Bibliography Title"/>
    <w:basedOn w:val="Normal"/>
    <w:link w:val="EndNoteBibliographyTitleZchn"/>
    <w:rsid w:val="00062C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62C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62C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62CB6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2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2E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E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E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E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EC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F9B25-695A-4989-9C36-FC3EFDB0D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4517</Words>
  <Characters>25750</Characters>
  <Application>Microsoft Office Word</Application>
  <DocSecurity>0</DocSecurity>
  <Lines>214</Lines>
  <Paragraphs>6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Roser</dc:creator>
  <cp:keywords/>
  <dc:description/>
  <cp:lastModifiedBy>0002265</cp:lastModifiedBy>
  <cp:revision>14</cp:revision>
  <cp:lastPrinted>2018-07-02T07:49:00Z</cp:lastPrinted>
  <dcterms:created xsi:type="dcterms:W3CDTF">2019-01-30T16:43:00Z</dcterms:created>
  <dcterms:modified xsi:type="dcterms:W3CDTF">2019-03-04T13:21:00Z</dcterms:modified>
</cp:coreProperties>
</file>